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6" w:type="dxa"/>
        <w:jc w:val="left"/>
        <w:tblInd w:w="-10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80"/>
        <w:gridCol w:w="4536"/>
      </w:tblGrid>
      <w:tr>
        <w:trPr>
          <w:trHeight w:val="405" w:hRule="atLeast"/>
          <w:cantSplit w:val="true"/>
        </w:trPr>
        <w:tc>
          <w:tcPr>
            <w:tcW w:w="63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C / UNICHRISTUS / SMS / SESA / FUNCAP-CNPq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I PESQUISA DE SAÚDE MATERNO-INFANTIL NO CEARÁ - 2017</w:t>
            </w:r>
          </w:p>
        </w:tc>
        <w:tc>
          <w:tcPr>
            <w:tcW w:w="4536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ng3"/>
              <w:jc w:val="center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INFORMAÇÕES DO DOMICÍLIO</w:t>
            </w:r>
          </w:p>
        </w:tc>
      </w:tr>
    </w:tbl>
    <w:p>
      <w:pPr>
        <w:pStyle w:val="Normal"/>
        <w:ind w:left="-1134" w:hanging="0"/>
        <w:rPr>
          <w:sz w:val="12"/>
        </w:rPr>
      </w:pPr>
      <w:r>
        <w:rPr>
          <w:sz w:val="12"/>
        </w:rPr>
        <w:t xml:space="preserve">  </w:t>
      </w:r>
    </w:p>
    <w:tbl>
      <w:tblPr>
        <w:tblW w:w="10916" w:type="dxa"/>
        <w:jc w:val="left"/>
        <w:tblInd w:w="-9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2694"/>
        <w:gridCol w:w="1417"/>
        <w:gridCol w:w="425"/>
        <w:gridCol w:w="284"/>
        <w:gridCol w:w="567"/>
        <w:gridCol w:w="4536"/>
      </w:tblGrid>
      <w:tr>
        <w:trPr>
          <w:trHeight w:val="363" w:hRule="atLeast"/>
        </w:trPr>
        <w:tc>
          <w:tcPr>
            <w:tcW w:w="58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1.  Município [MUN]: ________________________________________        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2. Distrito/Bairro [DISBA]: ______________________</w:t>
            </w:r>
          </w:p>
        </w:tc>
      </w:tr>
      <w:tr>
        <w:trPr>
          <w:trHeight w:val="425" w:hRule="atLeast"/>
        </w:trPr>
        <w:tc>
          <w:tcPr>
            <w:tcW w:w="58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03. Código Município: [COMUN]:   __ __                                     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04. Setor IBGE [SETOR]:  __ __ __ __  </w:t>
            </w:r>
            <w:r>
              <w:rPr>
                <w:i/>
                <w:sz w:val="18"/>
              </w:rPr>
              <w:t>(</w:t>
            </w:r>
            <w:r>
              <w:rPr>
                <w:b/>
                <w:i/>
                <w:sz w:val="18"/>
              </w:rPr>
              <w:t>4 Últimos Nos. do Mapa)</w:t>
            </w:r>
            <w:r>
              <w:rPr>
                <w:sz w:val="18"/>
              </w:rPr>
              <w:t xml:space="preserve">   </w:t>
            </w:r>
          </w:p>
        </w:tc>
      </w:tr>
      <w:tr>
        <w:trPr>
          <w:trHeight w:val="417" w:hRule="atLeast"/>
        </w:trPr>
        <w:tc>
          <w:tcPr>
            <w:tcW w:w="58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5. Zona do Setor [ZONA]:     1 - Rural           2 – Urbana                         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0" w:hanging="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06. Casa No.  [CASNO]:   ___ ___   </w:t>
            </w:r>
            <w:r>
              <w:rPr>
                <w:b/>
                <w:i/>
                <w:sz w:val="18"/>
              </w:rPr>
              <w:t>(No. da sequência do Setor)</w:t>
            </w:r>
          </w:p>
        </w:tc>
      </w:tr>
      <w:tr>
        <w:trPr>
          <w:trHeight w:val="40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dereço: </w:t>
            </w:r>
          </w:p>
        </w:tc>
        <w:tc>
          <w:tcPr>
            <w:tcW w:w="9923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/Av. ____________________________________________________  No. __________   Bairro: _________________________</w:t>
            </w:r>
          </w:p>
        </w:tc>
      </w:tr>
      <w:tr>
        <w:trPr>
          <w:trHeight w:val="131" w:hRule="atLeast"/>
        </w:trPr>
        <w:tc>
          <w:tcPr>
            <w:tcW w:w="10916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7. Respondente do questionário:                                                                 RESP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ãe/esposa   1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ai/esposo  2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Avô/avó  3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ilho(a)  4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  5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8. Ao todo, quantas pessoas moram na casa?                                              [MORA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Pessoas:  __ __ 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09. Quantas mulheres de 10 a 49 anos de idade moram na casa?                 [MUAN] </w:t>
            </w:r>
          </w:p>
          <w:p>
            <w:pPr>
              <w:pStyle w:val="Normal"/>
              <w:rPr>
                <w:rFonts w:ascii="Arial Narrow" w:hAnsi="Arial Narrow" w:cs="Arial Narrow"/>
                <w:sz w:val="12"/>
                <w:szCs w:val="12"/>
              </w:rPr>
            </w:pPr>
            <w:r>
              <w:rPr>
                <w:sz w:val="18"/>
              </w:rPr>
              <w:t xml:space="preserve">                                                  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Mulheres:  ___ 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0. Quantas crianças com menos de 6 anos moram na casa?                        [CRIAN]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crianças com até 5 anos, 11 meses e 29 dias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Crianças:  ___ 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1. Quem é o chefe da família?                                                                        [CHEF]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i/>
                <w:sz w:val="18"/>
              </w:rPr>
              <w:t>(Em caso de dúvida, marcar o(a) que mais contribui com a Renda Familiar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O pai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A mãe   2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 avô/Avó   3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Filho(a)   4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_____   5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>12. Até que ano (série) o(a) Chefe da Família  estudou na escola?</w:t>
            </w:r>
            <w:r>
              <w:rPr>
                <w:i/>
                <w:sz w:val="18"/>
              </w:rPr>
              <w:t xml:space="preserve"> (Passou de ano)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b/>
                <w:i/>
                <w:color w:val="0070C0"/>
                <w:sz w:val="18"/>
              </w:rPr>
              <w:t xml:space="preserve"> </w:t>
            </w:r>
            <w:r>
              <w:rPr>
                <w:sz w:val="18"/>
              </w:rPr>
              <w:t xml:space="preserve">[SER]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b/>
                <w:i/>
                <w:sz w:val="18"/>
              </w:rPr>
              <w:t>(Se tem nível superior, anotar quantos anos, em ‘série’, e 3º. Grau)</w:t>
            </w:r>
            <w:r>
              <w:rPr>
                <w:b/>
                <w:i/>
                <w:color w:val="0070C0"/>
                <w:sz w:val="18"/>
              </w:rPr>
              <w:t xml:space="preserve">         </w:t>
            </w:r>
            <w:r>
              <w:rPr>
                <w:sz w:val="18"/>
              </w:rPr>
              <w:t>[GRAU]</w:t>
            </w:r>
            <w:r>
              <w:rPr>
                <w:b/>
                <w:i/>
                <w:color w:val="0070C0"/>
                <w:sz w:val="18"/>
              </w:rPr>
              <w:t xml:space="preserve">        </w:t>
            </w:r>
            <w:r>
              <w:rPr>
                <w:i/>
                <w:sz w:val="18"/>
              </w:rPr>
              <w:t xml:space="preserve">              </w:t>
            </w:r>
            <w:r>
              <w:rPr>
                <w:sz w:val="18"/>
              </w:rPr>
              <w:t xml:space="preserve">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érie 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Grau   ___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 A família possui quantos destes bens em casa?                                               BA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D13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 xml:space="preserve">(Se Não tem, anotar  0  (zero).                                                </w:t>
            </w:r>
            <w:r>
              <w:rPr>
                <w:sz w:val="18"/>
              </w:rPr>
              <w:t xml:space="preserve"> AU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C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L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E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Z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R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V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O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T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R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anheiros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mpregados domésticos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utomóveis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icrocomputador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ava Louças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eladeir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reezer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ava Roup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VD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icro-Ondas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otociclet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ecadora de Roupas  ___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4. Quais destes recursos (de informática) a Família tem em casa?    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lang w:val="en-US"/>
              </w:rPr>
              <w:t>Internet  [IN14]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lang w:val="en-US"/>
              </w:rPr>
              <w:t>Notebook  [NB14]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lang w:val="en-US"/>
              </w:rPr>
              <w:t>Tablet  [TA14]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elular (só fone)  [CE14]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martphone (celular com toques na tela)  [SM14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</w:tc>
      </w:tr>
      <w:tr>
        <w:trPr>
          <w:trHeight w:val="254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. De onde vem a água usada para beber?                                                        BEB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ncanada, dentro de cas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Encanada, fora de casa   2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isterna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Chafariz   4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Cacimba   5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Rio/açude/lagoa   6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Água mineral   7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____   8</w:t>
            </w:r>
          </w:p>
        </w:tc>
      </w:tr>
      <w:tr>
        <w:trPr>
          <w:trHeight w:val="346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6. Qual o tipo de privada da casa?                                                                [PRIV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Sanitário com descarga   1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Sanitário sem descarga   2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asinha com fossa   3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Buraco cercado 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tem   5</w:t>
            </w:r>
          </w:p>
        </w:tc>
      </w:tr>
      <w:tr>
        <w:trPr>
          <w:trHeight w:val="350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5" w:hanging="0"/>
              <w:rPr/>
            </w:pPr>
            <w:r>
              <w:rPr>
                <w:sz w:val="18"/>
              </w:rPr>
              <w:t>17. Qual o tipo de pavimento da rua onde mora a família?                               PA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sfalt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lçament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erra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 4</w:t>
            </w:r>
          </w:p>
        </w:tc>
      </w:tr>
      <w:tr>
        <w:trPr>
          <w:trHeight w:val="350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5" w:hanging="0"/>
              <w:rPr/>
            </w:pPr>
            <w:r>
              <w:rPr>
                <w:sz w:val="18"/>
              </w:rPr>
              <w:t>18. A família participa do Programa Bolsa Família?                                  [BOLSA]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ecebe a bols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se cadastrou, mas não recebe a bolsa   2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 xml:space="preserve">(Se Não, pular para Q20) </w:t>
            </w:r>
            <w:r>
              <w:rPr>
                <w:rFonts w:eastAsia="Wingdings" w:cs="Wingdings" w:ascii="Wingdings" w:hAnsi="Wingdings"/>
                <w:b/>
                <w:i/>
                <w:sz w:val="18"/>
              </w:rPr>
              <w:t></w:t>
            </w:r>
            <w:r>
              <w:rPr>
                <w:b/>
                <w:i/>
                <w:sz w:val="18"/>
              </w:rPr>
              <w:t xml:space="preserve">         </w:t>
            </w:r>
            <w:r>
              <w:rPr>
                <w:sz w:val="18"/>
              </w:rPr>
              <w:t xml:space="preserve">Não   3 </w:t>
            </w:r>
          </w:p>
        </w:tc>
      </w:tr>
      <w:tr>
        <w:trPr>
          <w:trHeight w:val="350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5" w:hanging="0"/>
              <w:rPr/>
            </w:pPr>
            <w:r>
              <w:rPr>
                <w:sz w:val="18"/>
              </w:rPr>
              <w:t xml:space="preserve">19. Se Sim, quanto recebeu do Bolsa família no último mês?    </w:t>
            </w:r>
            <w:r>
              <w:rPr>
                <w:sz w:val="16"/>
                <w:szCs w:val="16"/>
              </w:rPr>
              <w:t xml:space="preserve">                   </w:t>
            </w:r>
            <w:r>
              <w:rPr>
                <w:sz w:val="18"/>
                <w:szCs w:val="18"/>
              </w:rPr>
              <w:t xml:space="preserve"> BOLSQ</w:t>
            </w:r>
            <w:r>
              <w:rPr>
                <w:sz w:val="16"/>
                <w:szCs w:val="16"/>
              </w:rPr>
              <w:t xml:space="preserve">       </w:t>
            </w:r>
          </w:p>
          <w:p>
            <w:pPr>
              <w:pStyle w:val="Normal"/>
              <w:ind w:left="45" w:hanging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$ __ __ __, 00</w:t>
            </w:r>
          </w:p>
        </w:tc>
      </w:tr>
      <w:tr>
        <w:trPr>
          <w:trHeight w:val="538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sz w:val="18"/>
              </w:rPr>
              <w:t xml:space="preserve">20. </w:t>
            </w:r>
            <w:r>
              <w:rPr>
                <w:b/>
                <w:sz w:val="18"/>
                <w:u w:val="single"/>
              </w:rPr>
              <w:t>Ao todo</w:t>
            </w:r>
            <w:r>
              <w:rPr>
                <w:sz w:val="18"/>
              </w:rPr>
              <w:t>, quanto as pessoas da família ganharam no mês passado?        [REND]</w:t>
            </w:r>
            <w:r>
              <w:rPr>
                <w:i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Incluindo bolsa família, pensão, aposentadoria etc.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$ __ __.__ __ __, 00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21. Alguém na família tem plano de saúde (convênio)?                                [CONV]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(Unimed, IPM etc.)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Sim, pago pela empres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Sim, pago pela família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Não   3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 Se Sim, qual o nome do plano?                                                               CONV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22     OU22Q   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Unimed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Hap Vida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ree Life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EAP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PM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SSEC  6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radesco Saúde  7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MIL  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____   9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 Se Sim, quantas pessoas da família estão cobertas pelo plano?                CONVQ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odas as pessoas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Uma parte: No. de pessoas: ____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24. Da última vez que alguém da família ficou doente, com quem se consultou?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NSQ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</w:t>
            </w:r>
            <w:r>
              <w:rPr>
                <w:sz w:val="18"/>
              </w:rPr>
              <w:t xml:space="preserve">OU24Q   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édico do hospital  1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Médico do Posto (Centro) de Saúde  2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Médico da UPA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édico cubano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édico do Plano de Saúde 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édico particular (pagou do próprio bolso)   6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Outro Profissional: _____________________________   7</w:t>
            </w:r>
          </w:p>
        </w:tc>
      </w:tr>
      <w:tr>
        <w:trPr>
          <w:trHeight w:val="35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 Alguém da família (que mora na casa) já procurou fazer exames sem estar sentindo nada / sem estar doente, nos últimos 12 meses (C</w:t>
            </w:r>
            <w:r>
              <w:rPr>
                <w:i/>
                <w:sz w:val="18"/>
              </w:rPr>
              <w:t>heck-up</w:t>
            </w:r>
            <w:r>
              <w:rPr>
                <w:sz w:val="18"/>
              </w:rPr>
              <w:t>)?               CHECK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HECKQ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em? __________________________________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>(Parentesco com a criança)</w:t>
            </w:r>
            <w:r>
              <w:rPr>
                <w:sz w:val="18"/>
              </w:rPr>
              <w:t xml:space="preserve">                                 2 – Não</w:t>
            </w:r>
          </w:p>
        </w:tc>
      </w:tr>
      <w:tr>
        <w:trPr>
          <w:trHeight w:val="278" w:hRule="atLeast"/>
          <w:cantSplit w:val="true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</w:rPr>
              <w:t xml:space="preserve">26. V. conhece o Programa de Saúde da Família?  Já foi visitada por alguém do programa?                                                                                                              [PSF]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im, família já foi visitada em casa   1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im, PSF na área, mas família não visitada   2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im, ouviu falar   3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Não conhece   4</w:t>
            </w:r>
          </w:p>
        </w:tc>
      </w:tr>
      <w:tr>
        <w:trPr>
          <w:trHeight w:val="352" w:hRule="atLeast"/>
          <w:cantSplit w:val="true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27. Alguém da família já teve alguma destas doenças?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>
                <w:sz w:val="18"/>
                <w:szCs w:val="18"/>
              </w:rPr>
              <w:t xml:space="preserve">IAM      Infarto do miocárdio (Coração) 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C     Acidente vascular cerebral (derrame, trombose)  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    Câncer (tipo: ___________________ )  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27    OU27Q    Outra doença séria: ______________________________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 2 – Não        3 –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 2 – Não        3 –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 2 – Não        3 –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 2 – Não        3 – Não sabe</w:t>
            </w:r>
          </w:p>
        </w:tc>
      </w:tr>
      <w:tr>
        <w:trPr>
          <w:trHeight w:val="352" w:hRule="atLeast"/>
          <w:cantSplit w:val="true"/>
        </w:trPr>
        <w:tc>
          <w:tcPr>
            <w:tcW w:w="10916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18"/>
              </w:rPr>
              <w:t>Questões sobre Insegurança Alimentar (EBIA)   –   Todas as questões são referentes aos últimos 3 meses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1. Nos últimos 3 meses, moradores tiveram preocupação de que os alimentos acabassem antes de poderem comprar ou receber mais comida? 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1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2. Nos últimos 3 meses, alimentos acabaram antes que os moradores tivessem dinheiro para comprar mais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2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3. Nos últimos 3 meses, moradores ficaram sem dinheiro para ter uma alimentação saudável e varia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3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4. Nos últimos 3 meses, moradores comeram apenas alguns alimentos que ainda tinham, porque o dinheiro acabou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4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5. Nos últimos 3 meses, algum morador de 18 anos ou mais de idade diminuiu alguma vez a quantidade de alimentos nas refeições ou deixou de fazer alguma refeição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5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6. Nos últimos 3 meses, algum morador de 18 anos ou mais de idade alguma vez comeu menos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6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7. Nos últimos 3 meses, algum morador de 18 anos ou mais de idade alguma vez sentiu fome mas não comeu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7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8. Nos últimos 3 meses, algum morador de 18 anos ou mais de idade perdeu peso porque não comeu quantidade suficiente de comida devido à falta de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o peso ele(a) perd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8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  Pouco peso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m pes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im, muito peso  3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Não   2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9. Nos últimos 3 meses, algum morador de 18 anos ou mais de idade alguma vez fez apenas uma refeição ou ficou um dia inteiro sem comer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09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0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alguma vez deixou de ter uma alimentação saudável e variada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0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1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alguma vez não comeu quantidade suficiente de comida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1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2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diminuiu a quantidade de alimentos nas refeições porque não havia dinheiro para comprar comida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2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3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alguma vez deixou de fazer uma refeição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3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4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alguma vez sentiu fome mas não comeu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4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52" w:hRule="atLeast"/>
          <w:cantSplit w:val="true"/>
        </w:trPr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15. Nos últimos 3 meses, algum morador </w:t>
            </w:r>
            <w:r>
              <w:rPr>
                <w:b/>
                <w:sz w:val="18"/>
                <w:szCs w:val="18"/>
              </w:rPr>
              <w:t>com menos de 18 anos</w:t>
            </w:r>
            <w:r>
              <w:rPr>
                <w:sz w:val="18"/>
                <w:szCs w:val="18"/>
              </w:rPr>
              <w:t xml:space="preserve"> de idade alguma vez ficou um dia inteiro sem comer porque não havia dinheiro para comprar comida?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 que frequência isto aconteceu?</w:t>
            </w:r>
          </w:p>
          <w:p>
            <w:pPr>
              <w:pStyle w:val="Normal"/>
              <w:autoSpaceDE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15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quase todo di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só 1 ou 2 dias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Não  4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/ NQR  5</w:t>
            </w:r>
          </w:p>
        </w:tc>
      </w:tr>
      <w:tr>
        <w:trPr>
          <w:trHeight w:val="337" w:hRule="atLeast"/>
          <w:cantSplit w:val="true"/>
        </w:trPr>
        <w:tc>
          <w:tcPr>
            <w:tcW w:w="5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. Morreu alguma pessoa na casa (da família) nos últimos 12 meses?                                                                                        MOR</w:t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352" w:hRule="atLeast"/>
          <w:cantSplit w:val="true"/>
        </w:trPr>
        <w:tc>
          <w:tcPr>
            <w:tcW w:w="3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30. Se SIM, quem foi(ram) esta(s) pessoa(s)?                                                                      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(parentesco em relação à criança)</w:t>
            </w:r>
          </w:p>
        </w:tc>
        <w:tc>
          <w:tcPr>
            <w:tcW w:w="72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</w:rPr>
              <w:t>P30.1 Parentesco: _______________  I30.1 Idade: __ __  C30.1 Causa: ___________________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P30.2 Parentesco: _______________  I30.2 Idade: __ __  C30.2 Causa: ___________________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.3 Parentesco: _______________  I30.3 Idade: __ __  C30.3 Causa: ___________________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31. A família se mudou de casa nos últimos 12 meses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i/>
                <w:sz w:val="18"/>
              </w:rPr>
              <w:t xml:space="preserve">                                                                          </w:t>
            </w:r>
            <w:r>
              <w:rPr>
                <w:sz w:val="18"/>
              </w:rPr>
              <w:t>MU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</w:t>
            </w:r>
            <w:r>
              <w:rPr>
                <w:sz w:val="18"/>
              </w:rPr>
              <w:t>Não  2</w:t>
            </w:r>
          </w:p>
        </w:tc>
      </w:tr>
      <w:tr>
        <w:trPr>
          <w:trHeight w:val="323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. Se Sim, quantas vezes se mudou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vezes  ___</w:t>
            </w:r>
          </w:p>
        </w:tc>
      </w:tr>
      <w:tr>
        <w:trPr>
          <w:trHeight w:val="1972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3. Nos últimos 12 meses, tem havido algum destes problema na sua família?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jc w:val="right"/>
              <w:rPr/>
            </w:pPr>
            <w:r>
              <w:rPr>
                <w:sz w:val="18"/>
              </w:rPr>
              <w:t xml:space="preserve">          </w:t>
            </w:r>
            <w:r>
              <w:rPr>
                <w:sz w:val="18"/>
              </w:rPr>
              <w:t>MO33    Morte de pessoa da família ou próximo da famíl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C33     Acidente ou doença grave na famíl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E33     Separação ou divórci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I33      Disputa por custódia de filhos/ pensão alimentíci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E33        Alguém perdeu o emprego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33       Alguém foi pres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P33       Falta de apoio da família/ dos amigo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33      OU33Q     Outro: ______________________________________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 Na sua família, houve ou tem havido brigas, discussões outro tipo de violência em casa?  (violência doméstica)                                                                        VIO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35. Nos últimos 12 meses, quais destes tipos de problemas tem havido em casa?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I35     Discussão, bate-boca, xingament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AG35     Agressão física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M35     Chegar embriagado, drogad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X35      Expulsar alguém de cas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UT35     OU35Q     Outras: __________________________________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. Na sua família, alguém tem/teve problema de ficar embriagado (abuso de álcool)?                                                                                                              EMBR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</w:rPr>
              <w:t>37. Se Sim, quem tem tido esse problema com abuso de álcool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VC37        Você mesma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ES 37          Esposo/ companheiro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FI37                      Filho/ filha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>(parentesco em relação à criança)</w:t>
            </w:r>
            <w:r>
              <w:rPr>
                <w:sz w:val="18"/>
              </w:rPr>
              <w:t xml:space="preserve">                                     MP37         Mãe / pai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                 </w:t>
            </w:r>
            <w:r>
              <w:rPr>
                <w:sz w:val="18"/>
              </w:rPr>
              <w:t xml:space="preserve">TI37        Tio/ tia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IR37          Irmão/ Irmã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37          OU37Q      Outro: ____________________________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</w:t>
            </w:r>
          </w:p>
        </w:tc>
      </w:tr>
      <w:tr>
        <w:trPr>
          <w:trHeight w:val="383" w:hRule="atLeast"/>
        </w:trPr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 Na sua família, alguém tem tido problema de usar drogas?                     DRO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    2 - Não    3 - Não sabe    4 - Não Pode Perguntar</w:t>
            </w:r>
          </w:p>
        </w:tc>
      </w:tr>
      <w:tr>
        <w:trPr/>
        <w:tc>
          <w:tcPr>
            <w:tcW w:w="6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8"/>
              </w:rPr>
              <w:t>39. Se Sim, que tipo de droga tem usado?                                    MA39         Maconh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O39        Cocaín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R39        Crack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L39          Cola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P39     Comprimidos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UT39     OU39Q      Outra: __________________________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im          2 – Não            3 - Não sab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  <w:t>Entrevistadora:_____________________________________________________________________        Data: ___/ ___/ _____</w:t>
      </w:r>
    </w:p>
    <w:tbl>
      <w:tblPr>
        <w:tblW w:w="10916" w:type="dxa"/>
        <w:jc w:val="left"/>
        <w:tblInd w:w="-10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8"/>
        <w:gridCol w:w="4678"/>
      </w:tblGrid>
      <w:tr>
        <w:trPr>
          <w:trHeight w:val="541" w:hRule="atLeast"/>
          <w:cantSplit w:val="true"/>
        </w:trPr>
        <w:tc>
          <w:tcPr>
            <w:tcW w:w="623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C / UNICHRISTUS / FUNCAP-CNP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I PESQUISA DE SAÚDE MATERNO-INFANTIL NO CEARÁ - 2017</w:t>
            </w:r>
          </w:p>
        </w:tc>
        <w:tc>
          <w:tcPr>
            <w:tcW w:w="467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ng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AÇÕES DA MULHER </w:t>
            </w:r>
          </w:p>
          <w:p>
            <w:pPr>
              <w:pStyle w:val="Heading3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DE 10 - 49 ANOS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ind w:left="-993" w:right="-568" w:hanging="0"/>
        <w:rPr>
          <w:sz w:val="18"/>
        </w:rPr>
      </w:pPr>
      <w:r>
        <w:rPr>
          <w:sz w:val="18"/>
        </w:rPr>
        <w:t>01. Município: _____________________________     Nome da mulher: ___________________________   Telefone para contato: ______________</w:t>
      </w:r>
    </w:p>
    <w:p>
      <w:pPr>
        <w:pStyle w:val="Normal"/>
        <w:ind w:left="-993" w:right="-568" w:firstLine="993"/>
        <w:jc w:val="both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left="-993" w:hanging="0"/>
        <w:rPr/>
      </w:pPr>
      <w:r>
        <w:rPr>
          <w:sz w:val="18"/>
        </w:rPr>
        <w:t xml:space="preserve">02. Questionário: [MUN]ICIPIO: ___ ___       [SETOR]: __ __ __ __   </w:t>
      </w:r>
      <w:r>
        <w:rPr>
          <w:b/>
          <w:i/>
          <w:sz w:val="18"/>
        </w:rPr>
        <w:t>(4 Últimos Nos. do Mapa)</w:t>
      </w:r>
      <w:r>
        <w:rPr>
          <w:sz w:val="18"/>
        </w:rPr>
        <w:t xml:space="preserve">      [CASA]: __ __     [MULHER]: __ __</w:t>
      </w:r>
    </w:p>
    <w:p>
      <w:pPr>
        <w:pStyle w:val="Normal"/>
        <w:ind w:left="-993" w:hanging="0"/>
        <w:rPr>
          <w:sz w:val="12"/>
        </w:rPr>
      </w:pPr>
      <w:r>
        <w:rPr>
          <w:sz w:val="12"/>
        </w:rPr>
      </w:r>
    </w:p>
    <w:tbl>
      <w:tblPr>
        <w:tblW w:w="10916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8"/>
        <w:gridCol w:w="4678"/>
      </w:tblGrid>
      <w:tr>
        <w:trPr>
          <w:trHeight w:val="271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>03. Qual a sua idade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</w:t>
            </w:r>
            <w:r>
              <w:rPr>
                <w:sz w:val="18"/>
              </w:rPr>
              <w:t>[IDAMUL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Anos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4. Cor da pele: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ELE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sz w:val="18"/>
              </w:rPr>
              <w:t>OUT04      OU04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ranca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arda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gra  3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utra: _________________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>05. Sabe ler e escrever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</w:t>
            </w:r>
            <w:r>
              <w:rPr>
                <w:sz w:val="18"/>
              </w:rPr>
              <w:t>[LERES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ó assinar  3</w:t>
            </w:r>
          </w:p>
        </w:tc>
      </w:tr>
      <w:tr>
        <w:trPr>
          <w:trHeight w:val="544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/>
            </w:pPr>
            <w:r>
              <w:rPr>
                <w:sz w:val="18"/>
              </w:rPr>
              <w:t>06. Até que ano (série) V. estudou na escola?</w:t>
            </w:r>
            <w:r>
              <w:rPr>
                <w:i/>
                <w:sz w:val="18"/>
              </w:rPr>
              <w:t xml:space="preserve"> (Passou de ano)</w:t>
            </w:r>
            <w:r>
              <w:rPr>
                <w:sz w:val="18"/>
              </w:rPr>
              <w:t xml:space="preserve">                            SER                                              </w:t>
            </w:r>
            <w:r>
              <w:rPr>
                <w:b/>
                <w:i/>
                <w:color w:val="0070C0"/>
                <w:sz w:val="18"/>
              </w:rPr>
              <w:t xml:space="preserve">         </w:t>
            </w:r>
            <w:r>
              <w:rPr>
                <w:sz w:val="18"/>
              </w:rPr>
              <w:t xml:space="preserve">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b/>
                <w:i/>
                <w:sz w:val="18"/>
              </w:rPr>
              <w:t xml:space="preserve">(Se  nível superior, anotar quantos anos, em ‘série’, e 3º. Grau)                </w:t>
            </w:r>
            <w:r>
              <w:rPr>
                <w:sz w:val="18"/>
              </w:rPr>
              <w:t xml:space="preserve">GRAU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</w:t>
            </w:r>
            <w:r>
              <w:rPr>
                <w:sz w:val="18"/>
              </w:rPr>
              <w:t>Série 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Grau   _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07. Qual o seu estado civil?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</w:t>
            </w:r>
            <w:r>
              <w:rPr>
                <w:sz w:val="18"/>
              </w:rPr>
              <w:t>[COMPA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olteira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Casada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União estável  3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eparada  4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iúva  5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8. Qual a sua religião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LIG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sz w:val="18"/>
              </w:rPr>
              <w:t>OUT08      OU08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tólica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testante/evangélica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spírita  3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mbanda/Candomblé  4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utra: _________________  5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nhuma  6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/>
            </w:pPr>
            <w:r>
              <w:rPr>
                <w:sz w:val="18"/>
              </w:rPr>
              <w:t>09. Se tem religião, considera-se praticante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PRA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/>
            </w:pPr>
            <w:r>
              <w:rPr>
                <w:sz w:val="18"/>
              </w:rPr>
              <w:t xml:space="preserve">10. V. trabalha atualmente?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Trabalho com algum ganho ou não)</w:t>
            </w:r>
            <w:r>
              <w:rPr>
                <w:sz w:val="18"/>
              </w:rPr>
              <w:t xml:space="preserve">                        [TRABA]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, só em casa (trabalho doméstico)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sz w:val="18"/>
              </w:rPr>
              <w:t>Sim, fora de casa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sz w:val="18"/>
              </w:rPr>
              <w:t xml:space="preserve">Sim, em casa, pra fora  3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trabalha em nada (nem mesmo trab. doméstico)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 No seu trabalho (ou em casa, se não trabalha) V. passa a maior parte do temp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m que posição?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  <w:r>
              <w:rPr>
                <w:sz w:val="18"/>
              </w:rPr>
              <w:t xml:space="preserve">POSTRA                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                     </w:t>
            </w:r>
            <w:r>
              <w:rPr>
                <w:i/>
                <w:sz w:val="18"/>
              </w:rPr>
              <w:t>(Leia as opções)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11      OU11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entad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m pé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dand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azendo muito esforço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  5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2. Quantas horas por dia V. trabalha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TR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_ ___ horas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3. Quantos dias na semana V. trabalha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TR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_ dias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4. Nos últimos 30 dias, quantos dias faltou ao trabalho: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(Se Não faltou, anotar 00 (zero))                  </w:t>
            </w:r>
            <w:r>
              <w:rPr>
                <w:sz w:val="18"/>
              </w:rPr>
              <w:t>FTE      Por problemas emocionai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TD      Por doença, problemas físico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TP             Por questões pessoa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 __ dia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 __ dia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 __ dias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5. V. fuma cigarros? Com que freqüência?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FUMA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todos os dias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lguns dia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parou de fumar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nunca fumou 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6. V. está satisfeita com o seu corpo, ou se acha magra, gorda?                       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 </w:t>
            </w:r>
            <w:r>
              <w:rPr>
                <w:sz w:val="18"/>
              </w:rPr>
              <w:t xml:space="preserve">[SATCOR]                  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satisfeit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ão, gostaria de emagrecer   2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gostaria de engordar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ão sabe   4 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. Nos últimos 30 dias, V. fez alguma coisa para perder ou ganhar peso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   </w:t>
            </w:r>
            <w:r>
              <w:rPr>
                <w:i/>
                <w:sz w:val="18"/>
              </w:rPr>
              <w:t>(Não inclui atividades do trabalho)</w:t>
            </w:r>
            <w:r>
              <w:rPr>
                <w:sz w:val="18"/>
              </w:rPr>
              <w:t xml:space="preserve">                               CA17        Caminhada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C17          Academia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sz w:val="18"/>
              </w:rPr>
              <w:t>ES17            Esportes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/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DI17    Dieta/ regime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RE17       Tomou remédio para emagrecer</w:t>
            </w:r>
          </w:p>
          <w:p>
            <w:pPr>
              <w:pStyle w:val="Normal"/>
              <w:tabs>
                <w:tab w:val="clear" w:pos="708"/>
                <w:tab w:val="center" w:pos="3049" w:leader="none"/>
                <w:tab w:val="right" w:pos="6098" w:leader="none"/>
              </w:tabs>
              <w:jc w:val="right"/>
              <w:rPr/>
            </w:pPr>
            <w:r>
              <w:rPr>
                <w:sz w:val="18"/>
              </w:rPr>
              <w:tab/>
              <w:t xml:space="preserve">OUT17   OU17Q        Outro: _____________________________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 Alguma vez um médico já lhe disse que V. tinha Diabete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</w:t>
            </w:r>
            <w:r>
              <w:rPr>
                <w:sz w:val="18"/>
              </w:rPr>
              <w:t>[DIABE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quando estava grávida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Disse que tinha pré-diabetes ou suspeita   3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9. Se Sim, o que V. usa/faz para controlar o Diabetes?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REDIAB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19      OU19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sulina, regularmente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sulina, não regularmente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dicação oral, regularmente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dicação oral, não regularmente 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usa/faz nada   6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0. Alguma vez na vida um médico, ou outro profissional de saúde, já lhe diss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que V. tinha Hipertensão Arterial (Pressão alta)?                                       [HIPART]           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quando estava grávida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Disse que tinha PA no limite (pré-hipertensa)  3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1. Se Sim, o que V. usa/faz para baixar a pressão?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REHA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dicação oral, regularmente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dicação oral, não regularmente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eta, reduz sal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usa/faz nada   5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2. Alguma vez um médico já lhe disse que V. tinha Colesterol alto?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COLEST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lembra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o que é colesterol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 Alguma vez um médico já lhe disse que V. tinha problema de Tireóid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</w:t>
            </w:r>
            <w:r>
              <w:rPr>
                <w:sz w:val="18"/>
              </w:rPr>
              <w:t>[TIREO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lembra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o que é tireóide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4. Alguma vez um médico já lhe disse que V. tinha algum destes problemas na vista:                                                           MI24            Miopia (Vê pouco de longe)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HI24            Hipermetropia (Vê pouco de perto)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VC24            Vista cansada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24                   Catarat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UT24      OU24Q     Outro: __________________________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25. V. sente alguma dor crônica (que nunca passa; ou que passa, mas sempre volta)? O quanto ela incomod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DOR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incomoda muit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não incomoda muito  2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 xml:space="preserve">(Se Não, pula para Q31) </w:t>
            </w:r>
            <w:r>
              <w:rPr>
                <w:rFonts w:eastAsia="Wingdings" w:cs="Wingdings" w:ascii="Wingdings" w:hAnsi="Wingdings"/>
                <w:b/>
                <w:i/>
                <w:sz w:val="18"/>
              </w:rPr>
              <w:t></w:t>
            </w:r>
            <w:r>
              <w:rPr>
                <w:b/>
                <w:i/>
                <w:color w:val="0070C0"/>
                <w:sz w:val="18"/>
              </w:rPr>
              <w:t xml:space="preserve">                  </w:t>
            </w: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. Se sim, em que local do corpo esta dor é mais forte?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R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 cabeç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s costas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os quartos  3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s pernas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os braços/ombros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o pescoço  6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  7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7. Se Sim, há quanto tempo tem esse problema de dor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R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 __ anos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28. Quais destes problemas V. costuma ter/sentir quando está numa crise de dor?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D28                     Se curvar de tanta dor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C28     Não cuidar da casa/fazer comid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FT28                   Faltar ao trabalho/escola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E28         Ter que procurar um serviço de emergênc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N28                 Ter que usar analgésico forte/narcótic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A28     Ter que tomar calmante (para nervos/depressão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28     OU28Q      Outro: _____________________________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9. Algum médico já disse o que causa essa dor?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RM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UT29      OU29Q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oblema na colun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oblema em um nerv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umor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chaço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nxaqueca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  6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consultou um médico  7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 O que V. acha que causa esta dor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R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30      OU30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que o médico falou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‘</w:t>
            </w:r>
            <w:r>
              <w:rPr>
                <w:sz w:val="18"/>
              </w:rPr>
              <w:t>Um mal jeito que deu’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‘</w:t>
            </w:r>
            <w:r>
              <w:rPr>
                <w:sz w:val="18"/>
              </w:rPr>
              <w:t>Mal olhado, quebranto, encosto’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Uma queda, pancada  4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ra: _________________________________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6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 Alguém de casa já disse que V. ronca, e se o ronco incomod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ON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onca e incomod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onca mas não incomod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. Alguém da família já viu V. parar de respirar enquanto dorm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ESP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om frequênci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às vezes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aramente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4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33. Nos últimos 12 meses, V. fez consulta com Médico, Enfermeira ou Dentista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ONSM             Médico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CONSE       Enfermeira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CONSD           Dentista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Sim   1                Não   2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Sim   1                Não   2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im   1                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 Se fez consulta com médico, qual foi o motivo da última consulta?       COMOT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M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enç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Qual: _____________________________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evenç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. V. já se vacinou contra o HPV? Quantas doses recebeu?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sz w:val="18"/>
              </w:rPr>
              <w:t xml:space="preserve">    </w:t>
            </w:r>
            <w:r>
              <w:rPr>
                <w:b/>
                <w:i/>
                <w:sz w:val="18"/>
              </w:rPr>
              <w:t xml:space="preserve">(Anote 0  se nunca recebeu; se não lembra quantas recebeu, anote 1)     </w:t>
            </w:r>
            <w:r>
              <w:rPr>
                <w:color w:val="000000"/>
                <w:sz w:val="18"/>
              </w:rPr>
              <w:t>VHPV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o. de doses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sabe 9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 V. já se vacinou contra a Rubéola? Quantas doses recebeu?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b/>
                <w:i/>
                <w:sz w:val="18"/>
              </w:rPr>
              <w:t xml:space="preserve">(Anote 0  se nunca recebeu; se não lembra quantas recebeu, anote 1)     </w:t>
            </w:r>
            <w:r>
              <w:rPr>
                <w:color w:val="000000"/>
                <w:sz w:val="18"/>
              </w:rPr>
              <w:t>VRU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o. de doses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sabe 9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. V. já se vacinou contra o Hepatite B? Quantas doses recebeu?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b/>
                <w:i/>
                <w:sz w:val="18"/>
              </w:rPr>
              <w:t xml:space="preserve">(Anote 0  se nunca recebeu; se não lembra quantas recebeu, anote 1)     </w:t>
            </w:r>
            <w:r>
              <w:rPr>
                <w:color w:val="000000"/>
                <w:sz w:val="18"/>
              </w:rPr>
              <w:t>VHE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o. de doses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sabe 9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38. V. se vacinou contra o Sarampo? 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S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im, recentemente  1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im, quando criança  2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ão  3</w:t>
            </w:r>
          </w:p>
          <w:p>
            <w:pPr>
              <w:pStyle w:val="Normal"/>
              <w:jc w:val="righ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Não sabe  4</w:t>
            </w:r>
          </w:p>
        </w:tc>
      </w:tr>
      <w:tr>
        <w:trPr>
          <w:trHeight w:val="514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ind w:left="-70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39. V. já recebeu alguma vez na vida a vacina anti-tetânica? Quantas doses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ind w:left="-70" w:hanging="0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 xml:space="preserve">(Anote 0  se nunca recebeu; se não lembra quantas recebeu, anote 1)     </w:t>
            </w:r>
            <w:r>
              <w:rPr>
                <w:sz w:val="18"/>
              </w:rPr>
              <w:t>TEVID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o. de doses ___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sabe 9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 Vc. já tomou Sulfato Ferros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U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ecebeu no posto de saúde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omprou na farmáci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 Vc. já tomou Ácido Fólic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C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ecebeu no posto de saúde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omprou na farmáci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4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2. Alguma vez um médico já lhe disse que V. tinha problema no Útero?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 Sim, qual problema?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UTER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42      OU42Q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endometriose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ioma (tumor benigno do útero)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im, outro tumor do útero   3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___________   5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3. V. já fez alguma destas cirurgias?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HI43              Histerectomia (retirada do útero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E43                         Períneo (reparar a vagina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MA43      Mastectomia (retirada da(s) mama(s)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TI43        Tireoidectomia (retirada da tireoid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      2 – Aguarda fazer  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      2 – Aguarda fazer  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      2 – Aguarda fazer  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      2 – Aguarda fazer       3 – Não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4. Fez exame de prevenção de câncer (ginecológico) nos últimos 12 meses?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ECA1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5. Se não, já fez alguma vez na vida?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ECAV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444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6. Seus seios foram examinados em alguma consulta nos últimos 12 meses?                        </w:t>
            </w:r>
            <w:r>
              <w:rPr>
                <w:i/>
                <w:sz w:val="18"/>
              </w:rPr>
              <w:t xml:space="preserve">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i/>
                <w:sz w:val="18"/>
              </w:rPr>
              <w:t>( Não inclui o exame feito numa consulta de pré-natal)</w:t>
            </w:r>
            <w:r>
              <w:rPr>
                <w:sz w:val="18"/>
              </w:rPr>
              <w:t xml:space="preserve">           EXSEIOS</w:t>
            </w:r>
            <w:r>
              <w:rPr>
                <w:i/>
                <w:sz w:val="18"/>
              </w:rPr>
              <w:t xml:space="preserve">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. V. já fez exames de mamografia? Quantos exames já fez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b/>
                <w:i/>
                <w:sz w:val="18"/>
              </w:rPr>
              <w:t xml:space="preserve">( Se fez, mas não lembra quantos, anote 1)                                      </w:t>
            </w:r>
            <w:r>
              <w:rPr>
                <w:sz w:val="18"/>
              </w:rPr>
              <w:t xml:space="preserve"> EXMAQ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___ exame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unca fez  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o que é mamografia  9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8. Alguma vez na vida V. fez o teste de HIV?                    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>(Se Não ou Não Sabe, passe para Q 51)</w:t>
            </w:r>
            <w:r>
              <w:rPr>
                <w:sz w:val="18"/>
              </w:rPr>
              <w:t xml:space="preserve">                              EXAID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 3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9. Se Sim, por que fez este exame?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QEXAID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(Ler as opções; marcar mais de uma opção se apropriado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eria saber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médico pediu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stava grávida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ou sangue   4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50. V. recebeu o resultado deste exame? Na mesma hora (Teste Rápido) ou dias depois?                                                                                                           RESEXA           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(OBS: Não perguntar sobre qual foi o resultado do exam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a mesma hora   1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im, recebeu depois   2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Quanto tempo depois:  _____________________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recebeu   3</w:t>
            </w:r>
          </w:p>
        </w:tc>
      </w:tr>
      <w:tr>
        <w:trPr>
          <w:trHeight w:val="464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51. Quantos anos V. tinha quando veio a primeira regra (menstruação)?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 xml:space="preserve">(Anote 00 se ainda não teve; e passe para Questão 54 )             </w:t>
            </w:r>
            <w:r>
              <w:rPr>
                <w:sz w:val="18"/>
              </w:rPr>
              <w:t xml:space="preserve">PRIMEN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os __ __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52. Quais destes problemas V. costuma ter/sentir quando vem sua menstruação?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ES52       Excesso de sangramento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D52           Se curvar de tanta dor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C52      Não cuidar da casa/Não fazer comid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FE52      Faltar ao trabalho/ à escola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E52      Ter que procurar um serviço de emergênc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N52       Ter que usar analgésico forte/narcótic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C52       Ter que tomar anticoncepcional para controlar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R52      Ter que tomar calmante (remédio pros nervos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52         OU52Q      Outro: _____________________________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-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Sim, sempre     2 - Sim, às vezes     3 – Não</w:t>
            </w:r>
          </w:p>
        </w:tc>
      </w:tr>
      <w:tr>
        <w:trPr>
          <w:trHeight w:val="525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53. Vc. costuma fazer alguma higiene íntima quando vem a menstruação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e Sim, qual?                                                                                                       HIGI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53       OU53Q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, asseio com água/sabonete  1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, usa absorvente  2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 xml:space="preserve">Sim, asseio e absorvente   3 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, outro: __________________________  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ão faz nada especial  5</w:t>
            </w:r>
          </w:p>
        </w:tc>
      </w:tr>
      <w:tr>
        <w:trPr>
          <w:trHeight w:val="403" w:hRule="atLeast"/>
        </w:trPr>
        <w:tc>
          <w:tcPr>
            <w:tcW w:w="623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4. V. já teve sua primeira relação sexual? Quantos anos V. tinha na ocasião? </w:t>
            </w:r>
          </w:p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i/>
                <w:sz w:val="18"/>
              </w:rPr>
              <w:t>(Se ainda não teve, anote 00; 99 se não lembra)</w:t>
            </w:r>
            <w:r>
              <w:rPr>
                <w:sz w:val="18"/>
              </w:rPr>
              <w:t xml:space="preserve">                          PRIREL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</w:t>
            </w:r>
            <w:r>
              <w:rPr>
                <w:sz w:val="18"/>
              </w:rPr>
              <w:t>Anos __ __</w:t>
            </w:r>
          </w:p>
        </w:tc>
      </w:tr>
      <w:tr>
        <w:trPr>
          <w:trHeight w:val="421" w:hRule="atLeast"/>
        </w:trPr>
        <w:tc>
          <w:tcPr>
            <w:tcW w:w="1091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E AINDA NÃO TEVE RELAÇÃO SEXUAL, PASSE PARA A QUESTÃO 107</w:t>
            </w:r>
          </w:p>
        </w:tc>
      </w:tr>
      <w:tr>
        <w:trPr/>
        <w:tc>
          <w:tcPr>
            <w:tcW w:w="623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5. Atualmente V., ou seu companheiro, usam algum método para evitar filhos?              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  <w:r>
              <w:rPr>
                <w:sz w:val="18"/>
              </w:rPr>
              <w:t xml:space="preserve">Qual método usa com mais frequência?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TOQ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ito interrompido  0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mamentação  0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abela  0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emp.Basal / Billings  0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afragma  0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U  06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misinha masculina  07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misinha feminina  0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ílula  09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jeção  10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eléia  1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Vasectomia  1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________________  1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enhum   1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6. Se não usa nenhum método, por que não usa?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TPQ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é sexualmente ativa  0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sterilidade  0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nopausa  03</w:t>
            </w:r>
          </w:p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gação de trompas  0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Vasectomia  0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pode comprar método  06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tem método na unidade  07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pode usar método  0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quer usar método  09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mpanheiro não quer  10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er engravidar  1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stá grávida  1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ro: _________________  13 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57. V. teve alguma relação sexual nos últimos 30 dias?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RELSEX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quis responder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58. Se Sim, na última relação sexual foi usada a camisinha?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CAM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, camisinha masculina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, camisinha feminina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usou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/>
            </w:pPr>
            <w:r>
              <w:rPr>
                <w:sz w:val="18"/>
              </w:rPr>
              <w:t xml:space="preserve">59. Se Não, por que não usou a camisinha?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CAM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gosta de usar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 xml:space="preserve">Não quis usar  2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Parceiro não quis usar  3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Confia no parceiro  4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pode comprar  5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Já usa outro método  6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Outro:___________________ 7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60. V. já ouviu falar, ou já usou, a anticoncepção de emergência (‘pílula do dia seguinte’)?                                                                                                     ANTIEM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               </w:t>
            </w:r>
            <w:r>
              <w:rPr>
                <w:i/>
                <w:sz w:val="18"/>
              </w:rPr>
              <w:t xml:space="preserve">(utilizada logo após a relação, quando há risco de engravidar)  </w:t>
            </w:r>
          </w:p>
        </w:tc>
        <w:tc>
          <w:tcPr>
            <w:tcW w:w="46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, já ouviu falar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, já usou  2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</w:rPr>
            </w:pPr>
            <w:r>
              <w:rPr>
                <w:sz w:val="18"/>
              </w:rPr>
              <w:t>61. V. já ficou grávida alguma vez?                                                          GRAVIDA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rPr/>
            </w:pPr>
            <w:r>
              <w:rPr>
                <w:sz w:val="18"/>
              </w:rPr>
              <w:t xml:space="preserve">               </w:t>
            </w:r>
            <w:r>
              <w:rPr>
                <w:i/>
                <w:sz w:val="18"/>
              </w:rPr>
              <w:t>(considere gestação que terminou em aborto)</w:t>
            </w:r>
          </w:p>
        </w:tc>
        <w:tc>
          <w:tcPr>
            <w:tcW w:w="46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</w:tc>
      </w:tr>
      <w:tr>
        <w:trPr>
          <w:trHeight w:val="415" w:hRule="atLeast"/>
        </w:trPr>
        <w:tc>
          <w:tcPr>
            <w:tcW w:w="10916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SE NUNCA ENGRAVIDOU, </w:t>
            </w:r>
            <w:r>
              <w:rPr>
                <w:b/>
                <w:sz w:val="17"/>
                <w:szCs w:val="17"/>
              </w:rPr>
              <w:t>VÁ</w:t>
            </w:r>
            <w:r>
              <w:rPr>
                <w:b/>
                <w:sz w:val="18"/>
                <w:szCs w:val="18"/>
              </w:rPr>
              <w:t xml:space="preserve"> PARA A QUESTÃO 107 (</w:t>
            </w:r>
            <w:r>
              <w:rPr>
                <w:b/>
                <w:sz w:val="18"/>
              </w:rPr>
              <w:t>Saúde Mental (Depressão))</w:t>
            </w:r>
          </w:p>
        </w:tc>
      </w:tr>
      <w:tr>
        <w:trPr/>
        <w:tc>
          <w:tcPr>
            <w:tcW w:w="6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rPr>
                <w:sz w:val="18"/>
                <w:szCs w:val="18"/>
              </w:rPr>
            </w:pPr>
            <w:r>
              <w:rPr>
                <w:sz w:val="18"/>
              </w:rPr>
              <w:t>62.  Quantas vezes V. já ficou grávida</w:t>
            </w:r>
            <w:r>
              <w:rPr>
                <w:sz w:val="18"/>
                <w:szCs w:val="18"/>
              </w:rPr>
              <w:t xml:space="preserve">?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(incluindo gestações que terminaram em aborto)                     </w:t>
            </w:r>
            <w:r>
              <w:rPr>
                <w:sz w:val="18"/>
              </w:rPr>
              <w:t xml:space="preserve"> GRAVEZ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</w:t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Gravidezes  __ __</w:t>
            </w:r>
          </w:p>
        </w:tc>
      </w:tr>
      <w:tr>
        <w:trPr>
          <w:trHeight w:val="417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3. Com que idade V. ficou grávida pela primeira vez?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GRAPRIM</w:t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Idade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4. Com que idade V. teve seu primeiro filho?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FILPRI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Primeiro filho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5. Quantos filhos V. já teve? (não inclui abortos)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FILT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Filhos tidos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>66. Destes, quantos nasceram mortos?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/>
            </w:pPr>
            <w:r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(a partir de 7 meses (ou 28 semanas) de gestação)</w:t>
            </w:r>
            <w:r>
              <w:rPr>
                <w:sz w:val="18"/>
              </w:rPr>
              <w:t xml:space="preserve">                    NATI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Filhos mortos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7. E quantos nasceram vivos?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TIV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Filhos vivos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8. Dos filhos que nasceram vivos, quantos estão vivos até hoje?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VIVO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Vivos hoje  __ 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rPr>
                <w:sz w:val="18"/>
              </w:rPr>
            </w:pPr>
            <w:r>
              <w:rPr>
                <w:sz w:val="18"/>
              </w:rPr>
              <w:t xml:space="preserve">69. E quantos morreram?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MORTO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-567" w:leader="none"/>
              </w:tabs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Morreram  ___</w:t>
            </w:r>
          </w:p>
        </w:tc>
      </w:tr>
    </w:tbl>
    <w:p>
      <w:pPr>
        <w:pStyle w:val="Normal"/>
        <w:ind w:left="-1134" w:hanging="0"/>
        <w:jc w:val="both"/>
        <w:rPr>
          <w:sz w:val="12"/>
          <w:szCs w:val="12"/>
        </w:rPr>
      </w:pPr>
      <w:r>
        <w:rPr>
          <w:sz w:val="12"/>
          <w:szCs w:val="12"/>
        </w:rPr>
        <w:t xml:space="preserve"> </w:t>
      </w:r>
    </w:p>
    <w:tbl>
      <w:tblPr>
        <w:tblW w:w="1091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551"/>
        <w:gridCol w:w="1276"/>
        <w:gridCol w:w="4678"/>
      </w:tblGrid>
      <w:tr>
        <w:trPr/>
        <w:tc>
          <w:tcPr>
            <w:tcW w:w="6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18"/>
              </w:rPr>
            </w:pPr>
            <w:r>
              <w:rPr>
                <w:sz w:val="18"/>
              </w:rPr>
              <w:t xml:space="preserve">70. Dos filhos que nasceram vivos, quantos nasceram de </w:t>
            </w:r>
            <w:r>
              <w:rPr>
                <w:b/>
                <w:sz w:val="18"/>
              </w:rPr>
              <w:t>MAIO de 2014</w:t>
            </w:r>
            <w:r>
              <w:rPr>
                <w:sz w:val="18"/>
              </w:rPr>
              <w:t xml:space="preserve"> para cá?</w:t>
            </w:r>
          </w:p>
          <w:p>
            <w:pPr>
              <w:pStyle w:val="Normal"/>
              <w:ind w:left="-108" w:hanging="0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ASC14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ind w:left="-108" w:hanging="0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ilhos ____ </w:t>
            </w:r>
          </w:p>
        </w:tc>
      </w:tr>
      <w:tr>
        <w:trPr>
          <w:trHeight w:val="405" w:hRule="atLeast"/>
        </w:trPr>
        <w:tc>
          <w:tcPr>
            <w:tcW w:w="109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1. Dos filhos que </w:t>
            </w:r>
            <w:r>
              <w:rPr>
                <w:b/>
                <w:sz w:val="18"/>
              </w:rPr>
              <w:t>morreram</w:t>
            </w:r>
            <w:r>
              <w:rPr>
                <w:sz w:val="18"/>
              </w:rPr>
              <w:t xml:space="preserve">: 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a. Qual a data do nascimento?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1b. Qual a idade quando morreu?</w:t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1c. De que morreu (Causa do óbito)?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71 Ultimo ___ /___/_____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  Penul.  ___/___/_____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1  Anpen. ___/___/______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34" w:hanging="0"/>
              <w:rPr/>
            </w:pPr>
            <w:r>
              <w:rPr>
                <w:sz w:val="18"/>
                <w:szCs w:val="18"/>
              </w:rPr>
              <w:t>U71M    ____ dias ____ meses</w:t>
            </w:r>
          </w:p>
          <w:p>
            <w:pPr>
              <w:pStyle w:val="Normal"/>
              <w:ind w:left="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34" w:hanging="0"/>
              <w:rPr/>
            </w:pPr>
            <w:r>
              <w:rPr>
                <w:sz w:val="18"/>
                <w:szCs w:val="18"/>
              </w:rPr>
              <w:t xml:space="preserve">P71M     ____ dias ____ meses </w:t>
            </w:r>
          </w:p>
          <w:p>
            <w:pPr>
              <w:pStyle w:val="Normal"/>
              <w:ind w:left="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left="34" w:hanging="0"/>
              <w:rPr/>
            </w:pPr>
            <w:r>
              <w:rPr>
                <w:sz w:val="18"/>
                <w:szCs w:val="18"/>
              </w:rPr>
              <w:t>A71M    ____ dias ____ meses</w:t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85" w:hanging="0"/>
              <w:rPr/>
            </w:pPr>
            <w:r>
              <w:rPr>
                <w:sz w:val="18"/>
                <w:szCs w:val="18"/>
              </w:rPr>
              <w:t>U71C  ______________________________________________________</w:t>
            </w:r>
          </w:p>
          <w:p>
            <w:pPr>
              <w:pStyle w:val="Normal"/>
              <w:ind w:left="-8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85" w:hanging="0"/>
              <w:rPr/>
            </w:pPr>
            <w:r>
              <w:rPr>
                <w:sz w:val="18"/>
                <w:szCs w:val="18"/>
              </w:rPr>
              <w:t>P71C   _______________________________________________________</w:t>
            </w:r>
          </w:p>
          <w:p>
            <w:pPr>
              <w:pStyle w:val="Normal"/>
              <w:ind w:left="-8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85" w:hanging="0"/>
              <w:rPr/>
            </w:pPr>
            <w:r>
              <w:rPr>
                <w:sz w:val="18"/>
                <w:szCs w:val="18"/>
              </w:rPr>
              <w:t>A71C   ________________________________________________________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916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8"/>
        <w:gridCol w:w="2268"/>
        <w:gridCol w:w="2410"/>
      </w:tblGrid>
      <w:tr>
        <w:trPr>
          <w:trHeight w:val="379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72. Teve algum aborto nos últimos 12 meses?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BORT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 xml:space="preserve">(Se Não, pular para Q76) </w:t>
            </w:r>
            <w:r>
              <w:rPr>
                <w:rFonts w:eastAsia="Wingdings" w:cs="Wingdings" w:ascii="Wingdings" w:hAnsi="Wingdings"/>
                <w:b/>
                <w:i/>
                <w:sz w:val="18"/>
              </w:rPr>
              <w:t></w:t>
            </w:r>
            <w:r>
              <w:rPr>
                <w:b/>
                <w:i/>
                <w:sz w:val="18"/>
              </w:rPr>
              <w:t xml:space="preserve">            </w:t>
            </w:r>
            <w:r>
              <w:rPr>
                <w:sz w:val="18"/>
              </w:rPr>
              <w:t>Não 2</w:t>
            </w:r>
          </w:p>
        </w:tc>
      </w:tr>
      <w:tr>
        <w:trPr>
          <w:trHeight w:val="527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73. Se sim, Quantos abortos foram espontâneos?                                             ABESP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 xml:space="preserve">E quantos foram provocados?                                                                    ABPRO                                                                                     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spontâneos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ovocados ___</w:t>
            </w:r>
          </w:p>
        </w:tc>
      </w:tr>
      <w:tr>
        <w:trPr>
          <w:trHeight w:val="437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4. Dos abortos espontâneos, em quantos V. precisou ir a um hospital?            HESP                            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    </w:t>
            </w:r>
            <w:r>
              <w:rPr>
                <w:sz w:val="18"/>
              </w:rPr>
              <w:t>Dos abortos provocados, em quantos V. precisou ir a um hospital?              HPRO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spontâneos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ovocados _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75. Quais destes problemas Vc. teve no último aborto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N75       Anem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IN75      Infecçã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75      OU75Q             Outro: ____________________________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Sim   1                Não   2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Sim   1                Não   2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im   1                Não   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96" w:hRule="atLeast"/>
        </w:trPr>
        <w:tc>
          <w:tcPr>
            <w:tcW w:w="10916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highlight w:val="lightGray"/>
              </w:rPr>
            </w:pPr>
            <w:r>
              <w:rPr>
                <w:b/>
                <w:sz w:val="18"/>
              </w:rPr>
              <w:t>VERIFIQUE SE TEVE PARTO NOS ÚLTIMOS 3 ANOS (DE MAIO DE 2014, PRA CÁ),  SE NÃO VÁ PARA QUESTÃO 103</w:t>
            </w:r>
          </w:p>
        </w:tc>
      </w:tr>
      <w:tr>
        <w:trPr>
          <w:trHeight w:val="361" w:hRule="atLeast"/>
        </w:trPr>
        <w:tc>
          <w:tcPr>
            <w:tcW w:w="8506" w:type="dxa"/>
            <w:gridSpan w:val="2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76. Qual a data do seu último parto?   </w:t>
            </w:r>
            <w:r>
              <w:rPr>
                <w:b/>
                <w:i/>
                <w:sz w:val="18"/>
              </w:rPr>
              <w:t>(Deve ser igual à Data do Nascimento no Questionário da Criança)</w:t>
            </w:r>
          </w:p>
        </w:tc>
        <w:tc>
          <w:tcPr>
            <w:tcW w:w="24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__ __ / __ __ / __ __ __ __</w:t>
            </w:r>
          </w:p>
        </w:tc>
      </w:tr>
      <w:tr>
        <w:trPr>
          <w:trHeight w:val="283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 Na gravidez desse último filho fez quantas consultas pré-natal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(Nenhuma consulta=00)</w:t>
            </w:r>
            <w:r>
              <w:rPr>
                <w:sz w:val="18"/>
              </w:rPr>
              <w:t xml:space="preserve">                                              [PNCON]         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Nª de consultas  __ __</w:t>
            </w:r>
          </w:p>
        </w:tc>
      </w:tr>
      <w:tr>
        <w:trPr>
          <w:trHeight w:val="283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78. Com quantos meses de gravidez fez a primeira consulta pré-natal?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PNPRI]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/>
              <w:t>Meses  _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9. Tomou Sulfato Ferroso (para anemia) nesta última gravidez?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PNFER]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0. Tomou Ácido Fólico nesta última gravidez?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PNAFO]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1. Durante o pré-natal, nesta última gravidez, suas mamas foram examinadas?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PNMAM]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82. Durante o pré-natal, nesta última gravidez, foi feito exame ginecológico (interno)?                                                                                                        [PNGIN]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</w:t>
            </w:r>
            <w:r>
              <w:rPr>
                <w:sz w:val="18"/>
              </w:rPr>
              <w:t>Não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3. Tem Caderneta ou Cartão da Gestante? Pode mostrar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</w:t>
            </w:r>
            <w:r>
              <w:rPr>
                <w:sz w:val="18"/>
              </w:rPr>
              <w:t>[CARTAO]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vist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ão vist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tem  3</w:t>
            </w:r>
          </w:p>
        </w:tc>
      </w:tr>
      <w:tr>
        <w:trPr>
          <w:trHeight w:val="579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4. Se mostrar a Caderneta, anotar o No. do Cartão do SUS: 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>(Em”Identificação”, início da Caderneta nova)</w:t>
            </w:r>
            <w:r>
              <w:rPr>
                <w:sz w:val="18"/>
              </w:rPr>
              <w:t xml:space="preserve">               CARSUS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__ __ __ __ __ __ __ __ __ __ __ __ __ __ __  </w:t>
            </w:r>
          </w:p>
        </w:tc>
      </w:tr>
      <w:tr>
        <w:trPr>
          <w:trHeight w:val="461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5. Qual foi a Data Provável do Parto?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>(Se Não Tem Caderneta, anotar data informada pela mãe)</w:t>
            </w:r>
            <w:r>
              <w:rPr>
                <w:sz w:val="18"/>
              </w:rPr>
              <w:t xml:space="preserve">                DPP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DPP  __ __ / __ __ / __ __ __ __ </w:t>
            </w:r>
          </w:p>
        </w:tc>
      </w:tr>
      <w:tr>
        <w:trPr>
          <w:trHeight w:val="469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6. Qual foi a Data do Parto?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>(Se Não Tem Caderneta, anotar data informada pela mãe)</w:t>
            </w:r>
            <w:r>
              <w:rPr>
                <w:sz w:val="18"/>
              </w:rPr>
              <w:t xml:space="preserve">                DPA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DP  __ __ / __ __ / __ __ __ __ </w:t>
            </w:r>
          </w:p>
        </w:tc>
      </w:tr>
      <w:tr>
        <w:trPr>
          <w:trHeight w:val="667" w:hRule="atLeast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 Quantas consultas foram feitas por trimestres da gravidez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[CARTRI]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i/>
                <w:sz w:val="18"/>
              </w:rPr>
              <w:t>(Se Não Tem Caderneta, anotar informações da mãe)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o. trim (1-12 sem.)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o. trim (13-24 sem.) 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3o. trim (25 ou + sem.)   ___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. Há pesos anotados no cartã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</w:t>
            </w:r>
            <w:r>
              <w:rPr>
                <w:sz w:val="18"/>
              </w:rPr>
              <w:t>[CARPES]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observe e anote)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Sim, em todas as consultas  1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</w:t>
            </w:r>
            <w:r>
              <w:rPr>
                <w:sz w:val="18"/>
              </w:rPr>
              <w:t>Sim, em algumas consultas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9. Há medidas da Pressão Arterial anotadas no cartã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</w:t>
            </w:r>
            <w:r>
              <w:rPr>
                <w:sz w:val="18"/>
              </w:rPr>
              <w:t>[CARPA]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observe e anote)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Sim, em todas as consulta  1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</w:t>
            </w:r>
            <w:r>
              <w:rPr>
                <w:sz w:val="18"/>
              </w:rPr>
              <w:t>Sim, em algumas consultas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0. Fez quais tipos de exame durante o pré-natal deste último filho?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[PNSAN]             Exame de sangue        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i/>
                <w:sz w:val="18"/>
              </w:rPr>
              <w:t>(Leia as opções)</w:t>
            </w:r>
            <w:r>
              <w:rPr>
                <w:b/>
                <w:sz w:val="18"/>
              </w:rPr>
              <w:t xml:space="preserve"> </w:t>
            </w:r>
            <w:r>
              <w:rPr>
                <w:sz w:val="18"/>
              </w:rPr>
              <w:t xml:space="preserve">                                             [PNURI]               Exame de urina      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>(</w:t>
            </w:r>
            <w:r>
              <w:rPr>
                <w:b/>
                <w:i/>
                <w:sz w:val="18"/>
              </w:rPr>
              <w:t xml:space="preserve">Consultar Cartão, se tiver)                   </w:t>
            </w:r>
            <w:r>
              <w:rPr>
                <w:sz w:val="18"/>
              </w:rPr>
              <w:t xml:space="preserve"> [PNVDRL]        Exame VDRL (Sífilis)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[PNHIV]           Teste de HIV (Aids)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[PNULS]           Exame de ultrassom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1 - Sim           2 - Não           3 - Não sabe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1. Recebeu a vacina anti-tetânica nesta última gravidez? Quantas doses?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NTET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(Anote 0  se não recebeu a vacina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(</w:t>
            </w:r>
            <w:r>
              <w:rPr>
                <w:b/>
                <w:i/>
                <w:sz w:val="18"/>
              </w:rPr>
              <w:t>Consultar Cartão, se tiver)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o. de doses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já tinha recebido  7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nunca recebeu  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9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2. No pré-natal V. recebeu alguma orientação, ou encaminhamento,                                      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sobre o hospital onde deveria ter o seu parto?                                               PARO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oi orientad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oi encaminhad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93. Onde foi o part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</w:t>
            </w:r>
            <w:r>
              <w:rPr>
                <w:sz w:val="18"/>
              </w:rPr>
              <w:t>PAROND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MUN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spital do municípi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sp. de outro municípi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al mun.? ____________________ Em casa  3</w:t>
            </w:r>
          </w:p>
        </w:tc>
      </w:tr>
      <w:tr>
        <w:trPr/>
        <w:tc>
          <w:tcPr>
            <w:tcW w:w="6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94. Quem atendeu o part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</w:t>
            </w:r>
            <w:r>
              <w:rPr>
                <w:sz w:val="18"/>
              </w:rPr>
              <w:t>PARATE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édico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nfermeir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arteira   3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utro: __________________________   4</w:t>
            </w:r>
          </w:p>
        </w:tc>
      </w:tr>
      <w:tr>
        <w:trPr>
          <w:trHeight w:val="90" w:hRule="atLeast"/>
        </w:trPr>
        <w:tc>
          <w:tcPr>
            <w:tcW w:w="62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95. Como foi o part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</w:t>
            </w:r>
            <w:r>
              <w:rPr>
                <w:sz w:val="18"/>
              </w:rPr>
              <w:t>PARTIPO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ormal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órceps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sárea (1ª. vez que fez uma cesárea)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sárea (já tinha feito outra cesárea)  4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96. Se Cesárea, a cirurgia foi de urgência ou com dia marcad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SA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Urgência</w:t>
            </w:r>
            <w:r>
              <w:rPr>
                <w:sz w:val="18"/>
              </w:rPr>
              <w:t xml:space="preserve"> (Já tinha entrado em trabalho de parto)  1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sz w:val="18"/>
              </w:rPr>
              <w:t>Urgência</w:t>
            </w:r>
            <w:r>
              <w:rPr>
                <w:sz w:val="18"/>
              </w:rPr>
              <w:t xml:space="preserve"> (Ainda não tinha entrado em trabalho de parto)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sárea com dia marcado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7. Se foi com dia marcado, quem decidiu que o parto seria Cesárea?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CES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OU97Q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médico sugeriu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médico decidiu  2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Você mesma pediu  3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Você e o médico decidiram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 _____________________________  5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98. A criança mamou no peito logo depois do parto?                         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(ainda na sala de parto)                                        </w:t>
            </w:r>
            <w:r>
              <w:rPr>
                <w:sz w:val="18"/>
              </w:rPr>
              <w:t xml:space="preserve"> MAPEITO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916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8"/>
        <w:gridCol w:w="4678"/>
      </w:tblGrid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99. Você teve algum destes problemas de saúde depois do parto?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POSDOR                Dor de cabeça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OSMAM       </w:t>
            </w:r>
            <w:r>
              <w:rPr>
                <w:sz w:val="18"/>
                <w:szCs w:val="18"/>
              </w:rPr>
              <w:t xml:space="preserve"> Mamas inflamada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OSFEB                             Febre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POSEC         </w:t>
            </w:r>
            <w:r>
              <w:rPr>
                <w:sz w:val="18"/>
                <w:szCs w:val="18"/>
              </w:rPr>
              <w:t xml:space="preserve">           Secreção com mau-cheir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 xml:space="preserve">FISTU       Fístula (passagem bexiga-vagina)    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OSIU                  Infecção urinári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POSPA                                Pressão alta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OSCON                      Convulsão/ataqu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OSAMA          Problema de amamentaçã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OSAN                   Sangrament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POSOUT        POSOUQ      Outro: ___________________________________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00. Fez consulta de revisão do parto durante o resguardo?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 xml:space="preserve">              </w:t>
            </w:r>
            <w:r>
              <w:rPr>
                <w:b/>
                <w:i/>
                <w:sz w:val="18"/>
              </w:rPr>
              <w:t>(Dentro de 45 dias após o parto)</w:t>
            </w:r>
            <w:r>
              <w:rPr>
                <w:i/>
                <w:sz w:val="18"/>
              </w:rPr>
              <w:t xml:space="preserve">                                     </w:t>
            </w:r>
            <w:r>
              <w:rPr>
                <w:sz w:val="18"/>
              </w:rPr>
              <w:t>[POSCON]</w:t>
            </w:r>
            <w:r>
              <w:rPr>
                <w:i/>
                <w:sz w:val="18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. Foi visitada em casa por alguém da saúde nos primeiros 30 dias após o parto?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[POSDIAS]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gente de saúde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édico ou enfermeira do PSF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3</w:t>
            </w:r>
          </w:p>
        </w:tc>
      </w:tr>
      <w:tr>
        <w:trPr/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02. Durante a gestação, no parto ou no resguardo, recebeu alguma orientação               sobre como dar de mamar à criança?                            ORIGES              Na gestação                         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RIPAR                      No parto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RIPOS              No resguardo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         2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         2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         2- Não</w:t>
            </w:r>
          </w:p>
        </w:tc>
      </w:tr>
      <w:tr>
        <w:trPr>
          <w:trHeight w:val="411" w:hRule="atLeast"/>
        </w:trPr>
        <w:tc>
          <w:tcPr>
            <w:tcW w:w="1091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QUESTÕES 103 A 106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18"/>
              </w:rPr>
              <w:t>SOMENTE PARA MULHERES COM LIGAÇÃO DE TROMPAS (Q56-04).  SE NÃO, PASSE PARA Q. 107</w:t>
            </w:r>
          </w:p>
        </w:tc>
      </w:tr>
      <w:tr>
        <w:trPr>
          <w:trHeight w:val="251" w:hRule="atLeast"/>
          <w:cantSplit w:val="true"/>
        </w:trPr>
        <w:tc>
          <w:tcPr>
            <w:tcW w:w="62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. Quantos anos V. tinha quando fez a ligaçã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</w:t>
            </w:r>
            <w:r>
              <w:rPr>
                <w:sz w:val="18"/>
              </w:rPr>
              <w:t>[LIGANOS]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os ___ ___</w:t>
            </w:r>
          </w:p>
        </w:tc>
      </w:tr>
      <w:tr>
        <w:trPr>
          <w:trHeight w:val="275" w:hRule="atLeast"/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. Quantos filhos vivos V. tinha quando fez a ligação?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LIGAFIL]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ilhos ___ ___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105. Como foi feita a ligação?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[LIGAPAR]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Na cesariana  1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No pós-parto (logo após o parto)  2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No intervalo (algum tempo depois do parto)  3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. Quem tomou a decisão de fazer a ligação?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LIGADEC]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</w:rPr>
              <w:t>A própria mulher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casal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companheiro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médico 4</w:t>
            </w:r>
          </w:p>
        </w:tc>
      </w:tr>
      <w:tr>
        <w:trPr>
          <w:cantSplit w:val="true"/>
        </w:trPr>
        <w:tc>
          <w:tcPr>
            <w:tcW w:w="10916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17" w:hRule="atLeast"/>
          <w:cantSplit w:val="true"/>
        </w:trPr>
        <w:tc>
          <w:tcPr>
            <w:tcW w:w="1091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07. Questões sobre Saúde Mental (Depressão) – SRQ20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1. Você tem dores de cabeça freqüente? </w:t>
            </w:r>
          </w:p>
          <w:p>
            <w:pPr>
              <w:pStyle w:val="Normal"/>
              <w:ind w:left="7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107</w:t>
            </w:r>
          </w:p>
        </w:tc>
        <w:tc>
          <w:tcPr>
            <w:tcW w:w="46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 2. Tem falta de apetite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FA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 3. Dorme mal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DM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4. Assusta-se com facilidade?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5. Tem tremores nas mãos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TM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6. Sente-se nervoso (a), tenso (a) ou preocupado (a)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NT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7. Tem má digestão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MD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8. Tem dificuldades de pensar com clareza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DP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9. Tem se sentido triste ultimamente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ST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0. Tem chorado mais do que costume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CH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1. Encontra dificuldades para realizar com satisfação Suas atividades diárias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SA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2. Tem dificuldades para tomar decisões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TD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13. Tem dificuldades no serviço (seu trabalho é penoso, causa sofrimento)?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DS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14. É incapaz de desempenhar um papel útil em sua vida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PU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5. Tem perdido o interesse pelas coisas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PC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6. Você se sente uma pessoa inútil, sem préstimo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PI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07.17. Tem tido idéia de acabar com a vid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AV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18. Sente-se cansado (a) o tempo todo? </w:t>
            </w:r>
          </w:p>
          <w:p>
            <w:pPr>
              <w:pStyle w:val="Normal"/>
              <w:ind w:left="72" w:hanging="0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CT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19. Você se cansa com facilidade? </w:t>
            </w:r>
          </w:p>
          <w:p>
            <w:pPr>
              <w:pStyle w:val="Normal"/>
              <w:ind w:left="7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cantSplit w:val="true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sz w:val="18"/>
                <w:szCs w:val="18"/>
              </w:rPr>
              <w:t xml:space="preserve">107.20. Têm sensações desagradáveis no estomago? </w:t>
            </w:r>
          </w:p>
          <w:p>
            <w:pPr>
              <w:pStyle w:val="Normal"/>
              <w:ind w:left="72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33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4536"/>
        <w:gridCol w:w="17"/>
      </w:tblGrid>
      <w:tr>
        <w:trPr>
          <w:trHeight w:val="514" w:hRule="atLeast"/>
        </w:trPr>
        <w:tc>
          <w:tcPr>
            <w:tcW w:w="10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olência doméstica ou de parceiro íntimo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. Você se considera segura em cas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EGU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. Alguém bate em você ou lhe chama de nomes (xinga)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BAT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410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. Vc. já empurrou, bateu, chutou, esmurrou um outro adult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VBAT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  <w:tr>
        <w:trPr>
          <w:trHeight w:val="421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. Vc. já foi empurrada, espancada, chutada, esmurrada por outro adult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BATE</w:t>
            </w:r>
          </w:p>
        </w:tc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1091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4536"/>
      </w:tblGrid>
      <w:tr>
        <w:trPr>
          <w:trHeight w:val="1683" w:hRule="atLeast"/>
        </w:trPr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. Nos últimos 12 meses, quais destes problemas de saúde V. tev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E112                    Dengu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ZI112                         Zik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H112          Chikunguny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L112                   Alergi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112                  Sinusit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N112             Pneumoni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112       OU112Q      Outro: ___________________________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Sim          2-Não</w:t>
            </w:r>
          </w:p>
        </w:tc>
      </w:tr>
    </w:tbl>
    <w:p>
      <w:pPr>
        <w:pStyle w:val="Normal"/>
        <w:autoSpaceDE w:val="false"/>
        <w:rPr>
          <w:rFonts w:ascii="Myriad-Bold" w:hAnsi="Myriad-Bold" w:eastAsia="Myriad-Roman;Microsoft JhengHei" w:cs="Myriad-Bold"/>
          <w:b/>
          <w:b/>
          <w:bCs/>
          <w:color w:val="0070C0"/>
        </w:rPr>
      </w:pPr>
      <w:r>
        <w:rPr>
          <w:rFonts w:eastAsia="Myriad-Roman;Microsoft JhengHei" w:cs="Myriad-Bold" w:ascii="Myriad-Bold" w:hAnsi="Myriad-Bold"/>
          <w:b/>
          <w:bCs/>
          <w:color w:val="0070C0"/>
        </w:rPr>
      </w:r>
    </w:p>
    <w:p>
      <w:pPr>
        <w:pStyle w:val="Normal"/>
        <w:autoSpaceDE w:val="false"/>
        <w:rPr>
          <w:rFonts w:ascii="Myriad-Bold" w:hAnsi="Myriad-Bold" w:eastAsia="Myriad-Roman;Microsoft JhengHei" w:cs="Myriad-Bold"/>
          <w:b/>
          <w:b/>
          <w:bCs/>
          <w:color w:val="000000"/>
          <w:sz w:val="16"/>
          <w:szCs w:val="16"/>
        </w:rPr>
      </w:pPr>
      <w:r>
        <w:rPr>
          <w:rFonts w:eastAsia="Myriad-Roman;Microsoft JhengHei" w:cs="Myriad-Bold" w:ascii="Myriad-Bold" w:hAnsi="Myriad-Bold"/>
          <w:b/>
          <w:bCs/>
          <w:color w:val="000000"/>
          <w:sz w:val="16"/>
          <w:szCs w:val="16"/>
        </w:rPr>
      </w:r>
    </w:p>
    <w:tbl>
      <w:tblPr>
        <w:tblW w:w="10916" w:type="dxa"/>
        <w:jc w:val="left"/>
        <w:tblInd w:w="-10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5"/>
        <w:gridCol w:w="4111"/>
      </w:tblGrid>
      <w:tr>
        <w:trPr>
          <w:trHeight w:val="475" w:hRule="atLeast"/>
        </w:trPr>
        <w:tc>
          <w:tcPr>
            <w:tcW w:w="1091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AME ANTROPOMÉTRICO DA MULHER</w:t>
            </w:r>
          </w:p>
        </w:tc>
      </w:tr>
      <w:tr>
        <w:trPr>
          <w:trHeight w:val="457" w:hRule="atLeast"/>
        </w:trPr>
        <w:tc>
          <w:tcPr>
            <w:tcW w:w="6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3. Circunferência da Cintura (CC):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      </w:t>
            </w:r>
            <w:r>
              <w:rPr>
                <w:i/>
                <w:sz w:val="18"/>
              </w:rPr>
              <w:t>(Medida logo abaixo das costelas)</w:t>
            </w:r>
            <w:r>
              <w:rPr>
                <w:sz w:val="18"/>
              </w:rPr>
              <w:t xml:space="preserve">                                CIRCIN           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sz w:val="18"/>
              </w:rPr>
              <w:t>CC (cm): ___ ___ ___, ___</w:t>
            </w:r>
          </w:p>
        </w:tc>
      </w:tr>
      <w:tr>
        <w:trPr>
          <w:trHeight w:val="457" w:hRule="atLeast"/>
        </w:trPr>
        <w:tc>
          <w:tcPr>
            <w:tcW w:w="6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4. Circunferência Abdominal (CA):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        </w:t>
            </w:r>
            <w:r>
              <w:rPr>
                <w:i/>
                <w:sz w:val="18"/>
              </w:rPr>
              <w:t>(Medida na altura do umbigo)</w:t>
            </w:r>
            <w:r>
              <w:rPr>
                <w:sz w:val="18"/>
              </w:rPr>
              <w:t xml:space="preserve">                                     CIRCAB           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 (cm): ___ ___ ___, ___</w:t>
            </w:r>
          </w:p>
        </w:tc>
      </w:tr>
      <w:tr>
        <w:trPr>
          <w:trHeight w:val="413" w:hRule="atLeast"/>
        </w:trPr>
        <w:tc>
          <w:tcPr>
            <w:tcW w:w="6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5. Circunferência do Quadril (CQ):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  </w:t>
            </w:r>
            <w:r>
              <w:rPr>
                <w:i/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(Medida na altura dos glúteos) </w:t>
            </w:r>
            <w:r>
              <w:rPr>
                <w:sz w:val="18"/>
              </w:rPr>
              <w:t xml:space="preserve">                                   CIRCQD           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Q (cm): ___ ___ ___, ___</w:t>
            </w:r>
          </w:p>
        </w:tc>
      </w:tr>
      <w:tr>
        <w:trPr>
          <w:trHeight w:val="413" w:hRule="atLeast"/>
        </w:trPr>
        <w:tc>
          <w:tcPr>
            <w:tcW w:w="6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6. Peso (P):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    </w:t>
            </w:r>
            <w:r>
              <w:rPr>
                <w:sz w:val="18"/>
              </w:rPr>
              <w:t>PESO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(kg): ___ ___ ___, ___</w:t>
            </w:r>
          </w:p>
        </w:tc>
      </w:tr>
      <w:tr>
        <w:trPr>
          <w:trHeight w:val="419" w:hRule="atLeast"/>
        </w:trPr>
        <w:tc>
          <w:tcPr>
            <w:tcW w:w="6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7. Estatura (E):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  </w:t>
            </w:r>
            <w:r>
              <w:rPr>
                <w:sz w:val="18"/>
              </w:rPr>
              <w:t>ESTAT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 (cm): ___ ___ ___, ___</w:t>
            </w:r>
          </w:p>
        </w:tc>
      </w:tr>
    </w:tbl>
    <w:p>
      <w:pPr>
        <w:pStyle w:val="Normal"/>
        <w:ind w:left="-993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left="-993" w:hanging="0"/>
        <w:rPr>
          <w:sz w:val="18"/>
          <w:szCs w:val="12"/>
        </w:rPr>
      </w:pPr>
      <w:r>
        <w:rPr>
          <w:sz w:val="18"/>
          <w:szCs w:val="12"/>
        </w:rPr>
      </w:r>
    </w:p>
    <w:p>
      <w:pPr>
        <w:pStyle w:val="Normal"/>
        <w:ind w:left="-993" w:hanging="0"/>
        <w:jc w:val="center"/>
        <w:rPr/>
      </w:pPr>
      <w:r>
        <w:rPr>
          <w:sz w:val="18"/>
        </w:rPr>
        <w:t>Entrevistadora: _____________________________________________________________________ Data:___ / ___ / _____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Cs/>
          <w:iCs/>
          <w:color w:val="000000"/>
        </w:rPr>
      </w:pPr>
      <w:r>
        <w:rPr>
          <w:bCs/>
          <w:iCs/>
          <w:color w:val="000000"/>
        </w:rPr>
      </w:r>
      <w:r>
        <w:br w:type="page"/>
      </w:r>
    </w:p>
    <w:p>
      <w:pPr>
        <w:pStyle w:val="Normal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11058" w:type="dxa"/>
        <w:jc w:val="left"/>
        <w:tblInd w:w="-10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80"/>
        <w:gridCol w:w="4678"/>
      </w:tblGrid>
      <w:tr>
        <w:trPr>
          <w:trHeight w:val="405" w:hRule="atLeast"/>
          <w:cantSplit w:val="true"/>
        </w:trPr>
        <w:tc>
          <w:tcPr>
            <w:tcW w:w="63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FC / UNICHRISTUS / FUNCAP-CNP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 PESQUISA DE SAÚDE MATERNO-INFANTIL NO CEARÁ - 2017</w:t>
            </w:r>
          </w:p>
        </w:tc>
        <w:tc>
          <w:tcPr>
            <w:tcW w:w="467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ing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AÇÕES DA </w:t>
            </w:r>
          </w:p>
          <w:p>
            <w:pPr>
              <w:pStyle w:val="Heading3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CRIANÇA MENOR DE 6 ANOS</w:t>
            </w:r>
          </w:p>
        </w:tc>
      </w:tr>
    </w:tbl>
    <w:p>
      <w:pPr>
        <w:pStyle w:val="Normal"/>
        <w:ind w:left="-1134" w:hanging="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ind w:left="-1134" w:hanging="0"/>
        <w:rPr/>
      </w:pPr>
      <w:r>
        <w:rPr/>
        <w:t xml:space="preserve">   </w:t>
      </w:r>
      <w:r>
        <w:rPr/>
        <w:t>01. Município: ______________________________________         Nome Criança:____________________________</w:t>
      </w:r>
    </w:p>
    <w:p>
      <w:pPr>
        <w:pStyle w:val="Normal"/>
        <w:ind w:left="-1134" w:right="-518" w:hanging="0"/>
        <w:rPr>
          <w:sz w:val="12"/>
          <w:szCs w:val="12"/>
        </w:rPr>
      </w:pPr>
      <w:r>
        <w:rPr>
          <w:sz w:val="12"/>
          <w:szCs w:val="12"/>
        </w:rPr>
        <w:t xml:space="preserve">  </w:t>
      </w:r>
    </w:p>
    <w:p>
      <w:pPr>
        <w:pStyle w:val="Normal"/>
        <w:ind w:left="-1134" w:right="-518" w:hanging="0"/>
        <w:rPr/>
      </w:pPr>
      <w:r>
        <w:rPr/>
        <w:t xml:space="preserve">   </w:t>
      </w:r>
      <w:r>
        <w:rPr/>
        <w:t xml:space="preserve">02. [MUN]: ___ ___   [SETOR]:__ __ __ __ </w:t>
      </w:r>
      <w:r>
        <w:rPr>
          <w:b/>
          <w:i/>
          <w:sz w:val="18"/>
        </w:rPr>
        <w:t>(4 Últimos Nos. do Mapa)</w:t>
      </w:r>
      <w:r>
        <w:rPr>
          <w:sz w:val="18"/>
        </w:rPr>
        <w:t xml:space="preserve">   </w:t>
      </w:r>
      <w:r>
        <w:rPr/>
        <w:t xml:space="preserve"> [CASA]:__ __    [MULHER]: __ __   No.[CRI]ANÇA: ___</w:t>
      </w:r>
    </w:p>
    <w:p>
      <w:pPr>
        <w:pStyle w:val="Normal"/>
        <w:ind w:left="-1134" w:right="-518" w:hanging="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1058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8"/>
        <w:gridCol w:w="992"/>
        <w:gridCol w:w="1276"/>
        <w:gridCol w:w="567"/>
        <w:gridCol w:w="2835"/>
      </w:tblGrid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3. Qual o sexo de * (a partir daqui falar o nome da criança)?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SEXO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asculino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eminino   2</w:t>
            </w:r>
          </w:p>
        </w:tc>
      </w:tr>
      <w:tr>
        <w:trPr>
          <w:trHeight w:val="367" w:hRule="atLeast"/>
        </w:trPr>
        <w:tc>
          <w:tcPr>
            <w:tcW w:w="76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04. Qual a data de nascimento de * ?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(Deve ser igual à Data do Último Parto (Q76) no Questionário da Mulher,                                </w:t>
            </w:r>
            <w:r>
              <w:rPr>
                <w:sz w:val="18"/>
              </w:rPr>
              <w:t>DAT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i/>
                <w:sz w:val="18"/>
              </w:rPr>
              <w:t xml:space="preserve">   </w:t>
            </w:r>
            <w:r>
              <w:rPr>
                <w:b/>
                <w:i/>
                <w:sz w:val="18"/>
              </w:rPr>
              <w:t>Se for o filho mais novo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Data:  __ __ /__ __/ __ __ __ __     </w:t>
            </w:r>
          </w:p>
        </w:tc>
      </w:tr>
      <w:tr>
        <w:trPr>
          <w:trHeight w:val="415" w:hRule="atLeast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5. Qual a idade de * ?       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IDADE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Anos: ___ meses:  ___ ___  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6. O que a V. é de *?  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RESPOND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ãe biológic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ãe adotiv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vó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ia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rmã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 6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7. A mãe de *  mora na casa?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MORAM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 mãe biológic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 mãe adotiv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a mãe morreu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mora  4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8. O pai de *  mora na casa?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MORAP]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(Se Mora pai biológico ou adotivo, pular para Q12)</w:t>
            </w:r>
          </w:p>
          <w:p>
            <w:pPr>
              <w:pStyle w:val="Normal"/>
              <w:jc w:val="righ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o pai biológic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o pai adotiv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mora o padrast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o pai morreu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mora  5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09. Se não mora em casa, o pai biológico vê/fica com a criança? </w:t>
            </w:r>
          </w:p>
          <w:p>
            <w:pPr>
              <w:pStyle w:val="Normal"/>
              <w:tabs>
                <w:tab w:val="clear" w:pos="708"/>
                <w:tab w:val="left" w:pos="3606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PAIV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im, sempre  1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às vezes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0. Se não mora em casa, a Sra. recebe alguma ajuda do pai biológico da criança?</w:t>
            </w:r>
          </w:p>
          <w:p>
            <w:pPr>
              <w:pStyle w:val="Normal"/>
              <w:tabs>
                <w:tab w:val="clear" w:pos="708"/>
                <w:tab w:val="left" w:pos="3606" w:leader="none"/>
              </w:tabs>
              <w:jc w:val="right"/>
              <w:rPr>
                <w:sz w:val="18"/>
              </w:rPr>
            </w:pPr>
            <w:r>
              <w:rPr>
                <w:sz w:val="18"/>
              </w:rPr>
              <w:t>PAIAJ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pensão alimentíci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outra ajud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 Se não mora em casa, a Sra. gostaria de ver o pai biológico da criança com mais frequência?                                                                                                           PAIFR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12. Quando engravidou do último filho V. queria ficar grávida?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QUERIA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queria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planejei, mas fiquei feliz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queria noutro momento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queria mais filho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unca aceitei este filho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S / NQR   6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3. Quais destas pessoas cuidam da criança em casa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                                                    </w:t>
            </w:r>
            <w:r>
              <w:rPr>
                <w:sz w:val="18"/>
              </w:rPr>
              <w:t xml:space="preserve">MC13          Mãe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C13            Pai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AC13          Avó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TC13            Ti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IC13         Irmã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UC13      OC13Q          Outro: _______________________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 A Sra.</w:t>
            </w:r>
            <w:r>
              <w:rPr>
                <w:color w:val="FF0000"/>
                <w:sz w:val="18"/>
              </w:rPr>
              <w:t xml:space="preserve"> </w:t>
            </w:r>
            <w:r>
              <w:rPr>
                <w:sz w:val="18"/>
              </w:rPr>
              <w:t>(a mãe) tirou licença maternidade? Quantos mese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IMAT</w:t>
            </w:r>
          </w:p>
          <w:p>
            <w:pPr>
              <w:pStyle w:val="Normal"/>
              <w:jc w:val="right"/>
              <w:rPr>
                <w:color w:val="FF0000"/>
                <w:sz w:val="18"/>
              </w:rPr>
            </w:pPr>
            <w:r>
              <w:rPr>
                <w:sz w:val="18"/>
              </w:rPr>
              <w:t>LIME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ses: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. A Sra.  (a mãe) tomou Sulfato Ferros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F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ntes da gestaçã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durante a gestaçã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im, antes e durante a gestação   3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tomou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5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 A Sra.  (a mãe) tomou Ácido Fólic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F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antes da gestaçã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durante a gestaçã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im, antes e durante a gestação   3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tomou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5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. A Sra. (a mãe) fumou durante a gestação da crianç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umou pouc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umou moderad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umou muit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fumou  4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18. A Sra.  (a mãe) bebeu durante a gestação da crianç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EM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bebidas alcoólicas)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bebeu pouc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bebeu moderad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bebeu muito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bebeu  4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 A criança vive em outra casa, além dest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CA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20. SE Sim, de quem é a outra cas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CAQ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C20      OC20Q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a mãe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 pai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s avós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a tia/tio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a madrinha/padrinho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 6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1. O(A)  *  tem declaração ou certidão de nascimento?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DECLNAS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declaraçã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ertidã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2.  O(A) *  tem a Caderneta da Criança?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[CARTAO] 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(Pedir para ver o Caderneta)</w:t>
            </w:r>
          </w:p>
          <w:p>
            <w:pPr>
              <w:pStyle w:val="Normal"/>
              <w:jc w:val="righ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vist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ão visto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perdeu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unca teve  4</w:t>
            </w:r>
          </w:p>
        </w:tc>
      </w:tr>
      <w:tr>
        <w:trPr>
          <w:trHeight w:val="373" w:hRule="atLeast"/>
        </w:trPr>
        <w:tc>
          <w:tcPr>
            <w:tcW w:w="11058" w:type="dxa"/>
            <w:gridSpan w:val="5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Informações 22a. e 22b. a serem copiadas da </w:t>
            </w:r>
            <w:r>
              <w:rPr>
                <w:b/>
                <w:u w:val="single"/>
              </w:rPr>
              <w:t>Caderneta da Criança</w:t>
            </w:r>
            <w:r>
              <w:rPr>
                <w:b/>
              </w:rPr>
              <w:t xml:space="preserve"> (Ver a Página 39)</w:t>
            </w:r>
          </w:p>
        </w:tc>
      </w:tr>
      <w:tr>
        <w:trPr>
          <w:trHeight w:val="975" w:hRule="atLeast"/>
        </w:trPr>
        <w:tc>
          <w:tcPr>
            <w:tcW w:w="11058" w:type="dxa"/>
            <w:gridSpan w:val="5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22a. Dados do Nascimento:</w:t>
            </w:r>
          </w:p>
          <w:p>
            <w:pPr>
              <w:pStyle w:val="Normal"/>
              <w:rPr>
                <w:sz w:val="12"/>
                <w:szCs w:val="12"/>
                <w:u w:val="single"/>
              </w:rPr>
            </w:pPr>
            <w:r>
              <w:rPr>
                <w:sz w:val="12"/>
                <w:szCs w:val="12"/>
                <w:u w:val="single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so ao nascer: __ __ __ __ g          Comprimento ao nascer: __ __ __ cm            Perímetro cefálico: __ __ , __ cm  </w:t>
            </w:r>
            <w:r>
              <w:rPr>
                <w:i/>
                <w:sz w:val="18"/>
                <w:szCs w:val="18"/>
              </w:rPr>
              <w:t>(anote 00 se não preenchido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gar</w:t>
            </w:r>
            <w:r>
              <w:rPr>
                <w:sz w:val="18"/>
                <w:szCs w:val="18"/>
              </w:rPr>
              <w:t xml:space="preserve">:    1º min: ____       5º min: ____         Idade gestacional (IG): __ __ semanas __ __ dias    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22b. Testes de Triagem:</w:t>
            </w:r>
          </w:p>
          <w:p>
            <w:pPr>
              <w:pStyle w:val="Normal"/>
              <w:pBdr>
                <w:right w:val="single" w:sz="4" w:space="4" w:color="000000"/>
              </w:pBd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obra de Ortolani                 </w:t>
            </w:r>
          </w:p>
          <w:p>
            <w:pPr>
              <w:pStyle w:val="Normal"/>
              <w:pBdr>
                <w:right w:val="single" w:sz="4" w:space="4" w:color="000000"/>
              </w:pBdr>
              <w:jc w:val="right"/>
              <w:rPr/>
            </w:pPr>
            <w:r>
              <w:rPr>
                <w:sz w:val="18"/>
                <w:szCs w:val="18"/>
              </w:rPr>
              <w:t xml:space="preserve">Teste do Reflexo Vermelho        </w:t>
            </w:r>
          </w:p>
          <w:p>
            <w:pPr>
              <w:pStyle w:val="Normal"/>
              <w:pBdr>
                <w:right w:val="single" w:sz="4" w:space="4" w:color="000000"/>
              </w:pBd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Teste do Pezinho </w:t>
            </w:r>
          </w:p>
          <w:p>
            <w:pPr>
              <w:pStyle w:val="Normal"/>
              <w:pBdr>
                <w:right w:val="single" w:sz="4" w:space="4" w:color="000000"/>
              </w:pBd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agem Auditiva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 - Negativo        2 - Positivo        3 - Não preenchido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 - Normal          2 - Alterado        3 - Não preenchid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Não                2 - Sim               3 - Não preenchid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- Não                2 - Sim               3 - Não preenchido</w:t>
            </w:r>
          </w:p>
        </w:tc>
      </w:tr>
      <w:tr>
        <w:trPr>
          <w:trHeight w:val="748" w:hRule="atLeast"/>
        </w:trPr>
        <w:tc>
          <w:tcPr>
            <w:tcW w:w="6380" w:type="dxa"/>
            <w:gridSpan w:val="2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23. Quanto a criança pesou ao nascer?                </w:t>
            </w:r>
            <w:r>
              <w:rPr>
                <w:i/>
                <w:sz w:val="18"/>
              </w:rPr>
              <w:t xml:space="preserve"> (Ignorado = 9999)</w:t>
            </w:r>
            <w:r>
              <w:rPr>
                <w:sz w:val="18"/>
              </w:rPr>
              <w:t xml:space="preserve">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[PESONAS]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i/>
                <w:sz w:val="18"/>
              </w:rPr>
              <w:t>(Perguntar à mãe, se o Peso não estiver anotado na Cardeneta)</w:t>
            </w:r>
          </w:p>
        </w:tc>
        <w:tc>
          <w:tcPr>
            <w:tcW w:w="467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eso ao Nascer Confirmado na Caderneta: ___ ___ ___ ___ g</w:t>
            </w:r>
          </w:p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eso ao nascer Informado pela Mãe: ___ ___ ___ ___ g</w:t>
            </w:r>
          </w:p>
        </w:tc>
      </w:tr>
      <w:tr>
        <w:trPr>
          <w:trHeight w:val="553" w:hRule="atLeast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4. A gestação foi só desta criança, ou foi de gêmeos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EMELAR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Gravidez simples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Gravidez gemelar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 xml:space="preserve">25.  O(A) *  nasceu de tempo, antes do tempo ou depois do tempo?                           </w:t>
            </w:r>
          </w:p>
          <w:p>
            <w:pPr>
              <w:pStyle w:val="Normal"/>
              <w:jc w:val="right"/>
              <w:rPr>
                <w:i/>
                <w:i/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[NASTEMP]</w:t>
            </w:r>
          </w:p>
          <w:p>
            <w:pPr>
              <w:pStyle w:val="Normal"/>
              <w:rPr>
                <w:i/>
                <w:i/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sceu de tempo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sceu antes do tempo (Prematuro)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asceu depois do tempo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4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US" w:eastAsia="en-US"/>
              </w:rPr>
              <w:t xml:space="preserve">25a. Em que posição (na barriga) o bebê estava na hora de nascer?                           </w:t>
            </w:r>
          </w:p>
          <w:p>
            <w:pPr>
              <w:pStyle w:val="Normal"/>
              <w:jc w:val="right"/>
              <w:rPr>
                <w:i/>
                <w:i/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POSICAO</w:t>
            </w:r>
          </w:p>
          <w:p>
            <w:pPr>
              <w:pStyle w:val="Normal"/>
              <w:rPr>
                <w:i/>
                <w:i/>
                <w:sz w:val="18"/>
                <w:lang w:val="en-US" w:eastAsia="en-US"/>
              </w:rPr>
            </w:pPr>
            <w:r>
              <w:rPr>
                <w:i/>
                <w:sz w:val="18"/>
                <w:lang w:val="en-US" w:eastAsia="en-US"/>
              </w:rPr>
            </w:r>
          </w:p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ebê estava de cabeça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ebê estava sentado (de nádegas)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 bebê estava atravessado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4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6. O bebê ficou internado após o parto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NINT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um berçário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uma incubadora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uma UTI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, teve alta com a mãe  4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. Se Sim, quantos dias ficou internad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NINQ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___ ___ dias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28. Se Sim, o bebê precisou de:                                 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RE28             Ressuscitaçã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X28                    Oxigêni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B28               Antibiótico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S28          Alimentação por sond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L28                          Banho de luz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G28       Ser aquecido junto à mãe (Canguru)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           3 - Não sabe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. A criança mamou na 1ª. hora após nascer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AMPH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0. O(A) *  mama no peito?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MAMA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31. Se Não, até que idade  *  mamou no peito?                                                                 [MAMOU]        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</w:t>
            </w:r>
            <w:r>
              <w:rPr>
                <w:i/>
                <w:sz w:val="18"/>
              </w:rPr>
              <w:t>(idade em meses)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ses ___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unca mamou 77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32. Com que idade  *  começou a receber: </w:t>
            </w:r>
            <w:r>
              <w:rPr>
                <w:i/>
                <w:sz w:val="18"/>
              </w:rPr>
              <w:t>(idade em meses)</w:t>
            </w:r>
            <w:r>
              <w:rPr>
                <w:sz w:val="18"/>
              </w:rPr>
              <w:t xml:space="preserve">                                         [OUTALIM]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(Mencione as opções)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Água ou chá: ___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ro leite: ___ ___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ingau (leite+massa): ___ ___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1</w:t>
            </w:r>
            <w:r>
              <w:rPr>
                <w:sz w:val="18"/>
                <w:u w:val="single"/>
                <w:vertAlign w:val="superscript"/>
              </w:rPr>
              <w:t>as</w:t>
            </w:r>
            <w:r>
              <w:rPr>
                <w:sz w:val="18"/>
              </w:rPr>
              <w:t xml:space="preserve"> comidas sólidas: ___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mida de panela: ___ ___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3. Quanta doses destas vacinas a criança já tomou?                                              BCG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HEPB 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nfira na Caderneta da Criança, pág. 82 (velha), pág. 84 (nova))</w:t>
            </w:r>
            <w:r>
              <w:rPr>
                <w:sz w:val="18"/>
              </w:rPr>
              <w:t xml:space="preserve">           SABIN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                 </w:t>
            </w: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PENTA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(Some e anote o No. de doses de cada vacina)                       </w:t>
            </w:r>
            <w:r>
              <w:rPr>
                <w:sz w:val="18"/>
              </w:rPr>
              <w:t xml:space="preserve"> ROTAV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  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  </w:t>
            </w:r>
            <w:r>
              <w:rPr>
                <w:sz w:val="18"/>
              </w:rPr>
              <w:t xml:space="preserve">PNEUM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(Anote  0 (zero) se não tomou nenhuma dose)                        </w:t>
            </w:r>
            <w:r>
              <w:rPr>
                <w:sz w:val="18"/>
              </w:rPr>
              <w:t xml:space="preserve"> MENIN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EBR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HEPA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 xml:space="preserve">(Se a mãe diz que tomou, mas não lembra quantas doses, anote 1)           </w:t>
            </w:r>
            <w:r>
              <w:rPr>
                <w:sz w:val="18"/>
              </w:rPr>
              <w:t>TRIVIR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TETRA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TV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CG (cicatriz no braço)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epatite B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ti-Pólio (VIP/VOP) Sabin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Pentavalente  ___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otavírus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neumocócic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eningocócica C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ebre Amarel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epatite A 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ríplice Viral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etra Viral 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a Vacina: ____________________</w:t>
            </w:r>
          </w:p>
        </w:tc>
      </w:tr>
      <w:tr>
        <w:trPr>
          <w:trHeight w:val="327" w:hRule="atLeast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4. Fonte de informações sobre as vacinas:                                                                           [FONTV]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Caderneta     2- Mãe     3- Ambos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5. O(A) *  já tomou alguma dose de Vitamina A?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b/>
                <w:i/>
                <w:sz w:val="18"/>
              </w:rPr>
              <w:t>(cápsulas de vitamina A)</w:t>
            </w:r>
            <w:r>
              <w:rPr>
                <w:sz w:val="18"/>
              </w:rPr>
              <w:t xml:space="preserve">                                                      [VITA]</w:t>
            </w:r>
            <w:r>
              <w:rPr>
                <w:i/>
                <w:sz w:val="18"/>
              </w:rPr>
              <w:t xml:space="preserve">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. Se Sim, quantas doses (cápsulas) ele tomou?</w:t>
            </w:r>
          </w:p>
          <w:p>
            <w:pPr>
              <w:pStyle w:val="Normal"/>
              <w:jc w:val="right"/>
              <w:rPr/>
            </w:pP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nfira na Caderneta da Criança, pág. 81 (velha), pág. 83 (nova))</w:t>
            </w:r>
            <w:r>
              <w:rPr>
                <w:sz w:val="18"/>
              </w:rPr>
              <w:t xml:space="preserve">       DOVA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Doses:  __</w:t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. Se Sim, quando ele(a) tomou estas dose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OVAQ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nfira na Caderneta da Criança, pág. 81 (velha), pág. 83 (nova)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3ª. dose:   __ __ /__ __/ __ __ __ __ 4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5ª. dose:   __ __ /__ __/ __ __ __ __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6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7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8ª. dose:   __ __ /__ __/ __ __ __ __ 9ª. dose:   __ __ /__ __/ __ __ __ 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8. O(A) *  foi pesada nos últimos 3 meses?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PESOCAR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registrado cartão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não registrado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foi pesado 3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 A * tem algum problema de nascença (congênito)? Qual?                         PCONG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CONQ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al? __________________________________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 A criança já fez alguma cirurgia? Qual?                                                       CIRUG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IRUQ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al? __________________________________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 A Criança usou antibiótico nos últimos seis meses? Qual?                           ANTBI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TBQ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ual? __________________________________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2. O(A)  *  teve diarréia nas últimas 24 horas?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DIAR24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3. O(A)  *  teve diarréia nos últimos15 dias?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DIAR15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4. Você deu algum soro a  *  para tratar a diarréia?                                                                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</w:rPr>
              <w:t>(Soro oral rehidratante)</w:t>
            </w:r>
            <w:r>
              <w:rPr>
                <w:sz w:val="18"/>
              </w:rPr>
              <w:t xml:space="preserve">                                      [SORO]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 A * teve tosse nos últimos 15 dias?                                                                                     [TOS15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. Se teve tosse, * tinha dificuldade de respirar?                                                                   [DIFRES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7. Por que * tinha dificuldade de respirar?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URE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C47            OC47Q                               </w:t>
            </w:r>
          </w:p>
          <w:p>
            <w:pPr>
              <w:pStyle w:val="Normal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Nariz entupido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ansaço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: ___________________3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48. A * tinha febre?                                                                                                                   [FEBRE]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 xml:space="preserve">(nos últimos 15 dias, quando tinha tosse)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. Alguma vez na vida um médico já disse que * tinha Asma?                                              [ASMA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sabe   3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0. A *  já teve algum destes acidentes? Qual a gravidade?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QE50                        Queda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QM50               Queimadura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EO50          Engolir objetos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TR50          Tomar remédio/venen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SU50                 Sufocaçã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AF50              Afogament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CE50         Choque elétric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AT50         Acidente de trânsit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C47     OC47Q      Outro: _____________________________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grave    2- Sim, moderado/leve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1. Se teve algum acidente que considerou grave, como tratou esse acidente?                      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ACTRAT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ratou em casa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nsultou a criança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spitalizou a criança 3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52. Nos últimos 3 meses a *  fez quantas consultas com um médico?     [COMED]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                                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                  </w:t>
            </w:r>
            <w:r>
              <w:rPr>
                <w:i/>
                <w:sz w:val="18"/>
              </w:rPr>
              <w:t>(Marque 0 se não fez nenhuma consulta)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onsultas ___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. Qual o motivo da última consulta de * com o médico?                                                   [COMOT]</w:t>
            </w:r>
          </w:p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arréia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fecções respiratórias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oblemas de pele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a: ___________________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revenção: _______________ 5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 Nos últimos 3 meses a * fez consultas na farmácia, com rezadeiras ou com agentes de saúde?                                                                                  COFARM        Farmáci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            </w:t>
            </w:r>
            <w:r>
              <w:rPr>
                <w:sz w:val="18"/>
              </w:rPr>
              <w:t>COREZA       Rezadeira                                                                                                                                    COAGEN          Agente Saúd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</w:tc>
      </w:tr>
      <w:tr>
        <w:trPr>
          <w:trHeight w:val="242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5. Nos últimos 3 meses a * teve atendimentos com: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         </w:t>
            </w:r>
            <w:r>
              <w:rPr>
                <w:sz w:val="18"/>
              </w:rPr>
              <w:t>FISIO       Fisioterapeut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</w:t>
            </w:r>
            <w:r>
              <w:rPr>
                <w:sz w:val="18"/>
              </w:rPr>
              <w:t xml:space="preserve">NUTRIC        Nutricionista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 xml:space="preserve">TEROC      Terapeuta Ocupacional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FONOA        Fonoaudióloga                                                                                                                                    PSICOL      Psicóloga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</w:tc>
      </w:tr>
      <w:tr>
        <w:trPr>
          <w:trHeight w:val="242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56. A * foi internada em hospital nos últimos 12 meses?</w:t>
            </w:r>
            <w:r>
              <w:rPr>
                <w:i/>
                <w:sz w:val="18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i/>
                <w:sz w:val="18"/>
                <w:szCs w:val="18"/>
              </w:rPr>
              <w:t>(Marque 0  se não se internou)</w:t>
            </w:r>
            <w:r>
              <w:rPr>
                <w:sz w:val="18"/>
                <w:szCs w:val="18"/>
              </w:rPr>
              <w:t xml:space="preserve">            </w:t>
            </w:r>
            <w:r>
              <w:rPr>
                <w:sz w:val="18"/>
              </w:rPr>
              <w:t xml:space="preserve">              [INTERNA]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Internações ___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7. Se Sim, quantas vezes foi internada por:                                                  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[QUINTER]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Marque 0  se não se internou por estes motivos)</w:t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C57            OC57Q     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neumonia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arréia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engue 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Zika 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hikungunya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bcesso  ____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Outro motivo: __________________________     ____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. Atualmente a  *  está indo a uma creche? Gratuita ou paga?                                          [CRECHE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reche públic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creche particular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ão  3 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. Atualmente a  *  está indo a uma Escola? Gratuita ou paga?                                          [ESCO]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escola pública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escola particular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Não  3 </w:t>
            </w:r>
          </w:p>
        </w:tc>
      </w:tr>
      <w:tr>
        <w:trPr>
          <w:trHeight w:val="305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0. Se SIM, quantas horas por dia a * fica na escola ou na creche?                   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HESC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81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1. Quantas horas por dia a * fica assistindo TV? 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TV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57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2. Quantas horas por dia a * fica na internet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IN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89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3. Quantas horas por dia a * fica em aparelhos eletrônicos de toque na tela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A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65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64. Quantas horas por dia a * fica em </w:t>
            </w:r>
            <w:r>
              <w:rPr>
                <w:b/>
                <w:sz w:val="18"/>
              </w:rPr>
              <w:t>jogos</w:t>
            </w:r>
            <w:r>
              <w:rPr>
                <w:sz w:val="18"/>
              </w:rPr>
              <w:t xml:space="preserve"> eletrônicos (computador/celular/       vídeo-game)?                                                                                                            HJ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69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5. Quantas horas por dia a * fica brincando sozinha, sem aparelhos eletrônicos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B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86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6. Quantas horas por dia a * fica brincando com outras crianças, sem ap. eletrônicos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BC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oras   ____</w:t>
            </w:r>
          </w:p>
        </w:tc>
      </w:tr>
      <w:tr>
        <w:trPr>
          <w:trHeight w:val="263" w:hRule="atLeast"/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. Quantos dias por semana a * tem atividades esportiva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HA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Dias   ____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8. Quais destas coisas a * possui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68         Celular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D68      Computador (desktop ou notebook)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TQ68          TV no próprio quarto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I68               Biciclet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FB68           Facebook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OUC68        OC68Q    Participa de outras redes sociais: _____________________     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. A Sra. já ouviu falar de Autismo, um problema que afeta crianças pequena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UTI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70. Algum médico já falou para Sra. que a * tem Autismo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UTIM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faz tratamento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, mas não faz tratamento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 3</w:t>
            </w:r>
          </w:p>
        </w:tc>
      </w:tr>
      <w:tr>
        <w:trPr>
          <w:trHeight w:val="439" w:hRule="atLeast"/>
        </w:trPr>
        <w:tc>
          <w:tcPr>
            <w:tcW w:w="11058" w:type="dxa"/>
            <w:gridSpan w:val="5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shd w:fill="FFFFFF" w:val="clear"/>
              </w:rPr>
              <w:t>As Questões 71.1 a 71.23 sobre Autismo, a seguir, são somente para crianças de 15 a 30 meses</w:t>
            </w:r>
            <w:r>
              <w:rPr>
                <w:b/>
                <w:sz w:val="22"/>
                <w:szCs w:val="22"/>
              </w:rPr>
              <w:t xml:space="preserve"> de idade. 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. Seu filho gosta de se balançar, de pular no seu joelho, col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BP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1.2. Seu filho tem interesse por outras crianças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IC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. Seu filho gosta de subir em coisas, como escadas ou móvei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SC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. Seu filho gosta de brincar de esconder e mostrar o rosto ou de esconde-escond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BE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 xml:space="preserve">71.5. Seu filho já brincou de faz-de-conta, como fazer de conta que está falando no telefone, que está cuidando da boneca, ou outra brincadeira de faz-de-conta?       FC71                                                                                                                       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. Seu filho já usou o dedo indicador dele para apontar, para pedir alguma coisa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DP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71.7. Seu filho já usou o dedo indicador dele para apontar, para indicar interesse em algo?                                                                                                                         DI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. Seu filho sabe brincar direito com brinquedos pequenos (ex. carros ou blocos), sem apenas colocar na boca, remexer no brinquedo ou deixar o brinquedo cair?  BD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71.9. O seu filho alguma vez trouxe objetos para você (pais) para lhe mostrar este objeto?                                                                                                                     TO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0. O seu filho olha para você no olho por mais de um segundo ou doi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OO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1. O seu filho já pareceu muito sensível a barulho (ex. tapando os ouvidos)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MS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2. O seu filho sorri em resposta ao seu rosto ou ao seu sorris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SR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3. O seu filho imita você? (ex. você faz expressões/caretas e seu filho imita?)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IV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4. O seu filho responde quando você chama ele pelo nom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RN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71.15. Se você aponta um brinquedo do outro lado do cômodo, o seu filho olha para ele?                                                                                                                          OB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6. Seu filho já sabe andar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SA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7. O seu filho olha para coisas que você está olhand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OC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8. O seu filho faz movimentos estranhos com os dedos perto do rosto dele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ME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.19. O seu filho tenta atrair a sua atenção para a atividade dele?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AA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0. Você alguma vez já se perguntou se seu filho é surdo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PS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1. O seu filho entende o que as pessoas dizem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PD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szCs w:val="18"/>
              </w:rPr>
              <w:t>71.22. O seu filho às vezes fica aéreo, “olhando para o nada” ou caminhando sem direção definida?                                                                                                     ON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>
          <w:cantSplit w:val="true"/>
        </w:trPr>
        <w:tc>
          <w:tcPr>
            <w:tcW w:w="6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3. O seu filho olha para o seu rosto para conferir a sua reação quando vê algo estranho?                                                                                                                 OR71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4678"/>
      </w:tblGrid>
      <w:tr>
        <w:trPr>
          <w:trHeight w:val="399" w:hRule="atLeast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etências Familiares para o Desenvolvimento Infantil</w:t>
            </w:r>
          </w:p>
        </w:tc>
      </w:tr>
      <w:tr>
        <w:trPr/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Estimulação psicossocial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. Com que frequência as pessoas da casa, inclusive as crianças, almoçam ou jantam todos juntos?                                                                                            ALJU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– Sempre        2 – Às vezes        3 - Nunca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. Na sua casa tem revistas, livros ou jornais que a criança possa ver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RELJ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. A criança tem algum livro infantil ou com figuras ou desenho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IN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. Todos os dias, vc ou outra pessoa da sua família costuma brincar, ler ou conversar apenas com a criança?                                                                       FAM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6. As crianças brincam com muitas coisas diferentes. Eu vou dizer algumas dessas coisas ou brinquedos e gostaria que me dissesse se tem algum em casa para a criança brincar: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BR76          Brinquedos (bola, boneca, bichinho de pelúcia, pião, pipa etc.)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. OC76              Objetos da casa (panelas, colheres, canecos etc.)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OF76       Objetos e materiais de fora da casa (pedras, gravetos etc.)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T76               Brinquedos que tocam músic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E76            Brinquedos de encaixar, montar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M76    Brinquedos de movimento, como pular corda, raquetes, chocalho, bambolê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LG76            Lápis, giz, pincel, caneta colorida para escrever/ desenh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2 - Não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 A criança costuma brincar ou jogar com outras crianças?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BRIN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Sim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Não 2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. A criança tem contato com animais de estimação da família?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ANI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Sim, com cachorro  1</w:t>
            </w:r>
          </w:p>
          <w:p>
            <w:pPr>
              <w:pStyle w:val="Normal"/>
              <w:jc w:val="right"/>
              <w:rPr/>
            </w:pPr>
            <w:r>
              <w:rPr/>
              <w:t>Sim, com gato  2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Sim, com gato e cachorro  3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Sim, com outro animal: _______________  4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Família não cria animal de estimação  5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9. Na última semana você ou o pai da criança: 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B79             Brincou com e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C79        Conversou com e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         </w:t>
            </w:r>
            <w:r>
              <w:rPr>
                <w:sz w:val="18"/>
              </w:rPr>
              <w:t>PD79                   Cuidou de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P79            Passeou com e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PA79         Ajudou/ deu de comer a el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- Não</w:t>
            </w:r>
          </w:p>
        </w:tc>
      </w:tr>
      <w:tr>
        <w:trPr/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Apenas para crianças com menos de 1 ano de idade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0. Nos últimos 3 dias, vc. ou outra pessoa da sua família com mais de 15 anos de idade, fez alguma destas coisas com a criança: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R80       Brincou com brinquedos que fazem sons, barulho, tocam música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A80          Cantou para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JB80      Jogou bola ou objetos que rolam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P80         Brincou com brinquedos pequeno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</w:tc>
      </w:tr>
      <w:tr>
        <w:trPr/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Apenas para crianças com idade de 1 a 2 anos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1. Nos últimos 3 dias, vc. ou outra pessoa da sua família com mais de 15 anos de idade, fez alguma destas coisas com a criança: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A81       Cantou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JB81       Jogou bo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P81         Brincou com brinquedos pequeno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P81             Desenhou/pintou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A81         Levou a criança para passe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</w:tc>
      </w:tr>
      <w:tr>
        <w:trPr/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Apenas para crianças com idade de 3 a 4 anos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2. Nos últimos 3 dias, vc. ou outra pessoa da sua família com mais de 15 anos de 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idade, fez alguma destas coisas com a criança: CO82                 Correu com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A82           Cantou para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JB82                    Jogou bo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P82              Brincou com brinquedos pequeno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P82               Desenhou/pintou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A82            Levou a criança para passear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B82              Brincou com quebra-cabeç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</w:tc>
      </w:tr>
      <w:tr>
        <w:trPr/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Apenas para crianças com idade de 4 a 5 anos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3. Você ou outra pessoa da sua família, faz alguma destas coisas com a criança: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A83          Ensina o alfabeto (as letras)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L83                Ensina a ler ou escrever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S83       Ensina a criança sobre como sair com outras criança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C83         Ensina a criança sobre como se comportar na esco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AB83           Anda de bicicleta, cavalo etc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4678"/>
      </w:tblGrid>
      <w:tr>
        <w:trPr>
          <w:trHeight w:val="407" w:hRule="atLeast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enciamento do comportamento (Questões para todas as crianças):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. Quando Vc. sai de casa quem costuma ficar cuidando da criança: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QS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Avó/avô da criança   1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Pai da criança   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ia/tio da criança   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riança &lt; 10 anos   4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riança &gt; 10 anos   5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izinhos   6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ai junto   7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Fica sozinho   8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Outro:  _______________________   9</w:t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5. O que vc. faz quando a criança não se comporta bem, ou seja, faz alguma coisa que vc. não quer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RE85          Repreende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A85                   Dá um castig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FA85                      Faz ameaça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BA85                          Bate nel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EX85           Diz não e explica porque ela não deve se comportar assim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PA85           Dá umas palmada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GR85          Grita com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N85         Diz ‘Não’ ou ‘Pára’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I85               Distrai 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E85    Manda a criança sentar, ir pro quarto, ou leva ela embora se não está em cas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Sim, espontâneo       2- Sim, induzido       3-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86. Quais destas situações acontecem com a criança?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DO86                Criança dorme na mesma cama que os pais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FO86      O lugar onde a criança dorme fica perto do fogão, vela etc.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CH86           O lugar onde a criança dorme fica próximo ao chão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TO86            As tomadas elétricas ficam destampada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OB86         Os objetos pequenos ficam ao alcance d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SO86            A criança fica sozinh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>FC86         Deixa a criança ir pra fora de cas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</w:rPr>
              <w:t xml:space="preserve">PA86        Os cabos das panelas ficam pra fora do fogão 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ME86             Os medicamentos/remédios ficam ao alcance d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DE86      Detergente, veneno, água sanitária ficam alto, longe da criança</w:t>
            </w:r>
          </w:p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FA86       Facas e tesouras ficam guardadas/ longe do alcance da criança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  <w:szCs w:val="18"/>
              </w:rPr>
              <w:t>BF86         Crianças podem brincar com fogos de artifício e fogueir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 - Sim           2 – Nã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076" w:type="dxa"/>
        <w:jc w:val="left"/>
        <w:tblInd w:w="-9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76"/>
      </w:tblGrid>
      <w:tr>
        <w:trPr>
          <w:trHeight w:val="452" w:hRule="atLeast"/>
          <w:cantSplit w:val="true"/>
        </w:trPr>
        <w:tc>
          <w:tcPr>
            <w:tcW w:w="1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QUESTÕES SEGUINTES COM AS PERGUNTAS DO ASQ3)</w:t>
            </w:r>
          </w:p>
        </w:tc>
      </w:tr>
    </w:tbl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</w:r>
    </w:p>
    <w:p>
      <w:pPr>
        <w:pStyle w:val="Normal"/>
        <w:rPr>
          <w:b/>
          <w:b/>
          <w:color w:val="00B050"/>
        </w:rPr>
      </w:pPr>
      <w:r>
        <w:rPr>
          <w:b/>
          <w:color w:val="00B050"/>
        </w:rPr>
      </w:r>
    </w:p>
    <w:tbl>
      <w:tblPr>
        <w:tblW w:w="11076" w:type="dxa"/>
        <w:jc w:val="left"/>
        <w:tblInd w:w="-10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74"/>
        <w:gridCol w:w="3402"/>
      </w:tblGrid>
      <w:tr>
        <w:trPr>
          <w:trHeight w:val="343" w:hRule="atLeast"/>
        </w:trPr>
        <w:tc>
          <w:tcPr>
            <w:tcW w:w="11076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AME ANTROPOMÉTRICO DA CRIANÇA</w:t>
            </w:r>
          </w:p>
        </w:tc>
      </w:tr>
      <w:tr>
        <w:trPr>
          <w:trHeight w:val="269" w:hRule="atLeast"/>
          <w:cantSplit w:val="true"/>
        </w:trPr>
        <w:tc>
          <w:tcPr>
            <w:tcW w:w="7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87. Peso da Mãe </w:t>
            </w:r>
            <w:r>
              <w:rPr>
                <w:b/>
                <w:sz w:val="18"/>
                <w:u w:val="single"/>
              </w:rPr>
              <w:t>COM</w:t>
            </w:r>
            <w:r>
              <w:rPr>
                <w:sz w:val="18"/>
              </w:rPr>
              <w:t xml:space="preserve"> a Criança:                                                                                          [PESOMC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P (kg): ___ ___ ___, ___</w:t>
            </w:r>
          </w:p>
        </w:tc>
      </w:tr>
      <w:tr>
        <w:trPr>
          <w:trHeight w:val="269" w:hRule="atLeast"/>
          <w:cantSplit w:val="true"/>
        </w:trPr>
        <w:tc>
          <w:tcPr>
            <w:tcW w:w="7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sz w:val="18"/>
              </w:rPr>
              <w:t>88. Peso da Mãe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>SEM</w:t>
            </w:r>
            <w:r>
              <w:rPr>
                <w:b/>
                <w:sz w:val="18"/>
              </w:rPr>
              <w:t xml:space="preserve"> </w:t>
            </w:r>
            <w:r>
              <w:rPr>
                <w:sz w:val="18"/>
              </w:rPr>
              <w:t>a Criança:                                                                                       [PESOM1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</w:rPr>
            </w:pPr>
            <w:r>
              <w:rPr>
                <w:sz w:val="18"/>
              </w:rPr>
              <w:t>P (kg): ___ ___ ___, ___</w:t>
            </w:r>
          </w:p>
        </w:tc>
      </w:tr>
      <w:tr>
        <w:trPr>
          <w:trHeight w:val="265" w:hRule="atLeast"/>
          <w:cantSplit w:val="true"/>
        </w:trPr>
        <w:tc>
          <w:tcPr>
            <w:tcW w:w="7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>89. Estatura (E):                                                                                                                        [ESTATC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E (cm): ___ ___ ___, ___</w:t>
            </w:r>
          </w:p>
        </w:tc>
      </w:tr>
      <w:tr>
        <w:trPr>
          <w:trHeight w:val="267" w:hRule="atLeast"/>
          <w:cantSplit w:val="true"/>
        </w:trPr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>90. A criança foi medida:                                                                                                        [POSICAO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- Em pé      2- Deitada</w:t>
            </w:r>
          </w:p>
        </w:tc>
      </w:tr>
      <w:tr>
        <w:trPr>
          <w:trHeight w:val="267" w:hRule="atLeast"/>
          <w:cantSplit w:val="true"/>
        </w:trPr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>91. Perímetro cefálico:                                                                                                            [PERICEF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70C0"/>
                <w:sz w:val="18"/>
              </w:rPr>
            </w:pPr>
            <w:r>
              <w:rPr>
                <w:sz w:val="18"/>
              </w:rPr>
              <w:t>PC (cm): ___ ___, ___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sz w:val="18"/>
        </w:rPr>
        <w:t xml:space="preserve">Entrevistadora: _______________________________________________________________________   Data: ___/___/___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Myriad-Bol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1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Myriad-Roman;Microsoft JhengHe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Char">
    <w:name w:val="Body Text 1 Char"/>
    <w:basedOn w:val="Normal"/>
    <w:next w:val="Normal"/>
    <w:qFormat/>
    <w:pPr>
      <w:autoSpaceDE w:val="false"/>
    </w:pPr>
    <w:rPr>
      <w:rFonts w:ascii="Arial" w:hAnsi="Arial" w:cs="Arial"/>
      <w:sz w:val="24"/>
      <w:szCs w:val="24"/>
    </w:rPr>
  </w:style>
  <w:style w:type="paragraph" w:styleId="WP9Heading2">
    <w:name w:val="WP9_Heading 2"/>
    <w:basedOn w:val="Normal"/>
    <w:next w:val="Normal"/>
    <w:qFormat/>
    <w:pPr>
      <w:autoSpaceDE w:val="false"/>
      <w:spacing w:before="0" w:after="60"/>
    </w:pPr>
    <w:rPr>
      <w:rFonts w:ascii="Arial" w:hAnsi="Arial" w:cs="Arial"/>
      <w:sz w:val="24"/>
      <w:szCs w:val="24"/>
    </w:rPr>
  </w:style>
  <w:style w:type="paragraph" w:styleId="StyleBodyText1LeftLeft1">
    <w:name w:val="Style Body Text 1 + Left Left:  1&quot;"/>
    <w:basedOn w:val="Normal"/>
    <w:next w:val="Normal"/>
    <w:qFormat/>
    <w:pPr>
      <w:autoSpaceDE w:val="false"/>
    </w:pPr>
    <w:rPr>
      <w:rFonts w:ascii="Arial" w:hAnsi="Arial" w:cs="Arial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WWHeading2">
    <w:name w:val="WW-Heading 2"/>
    <w:basedOn w:val="Default"/>
    <w:next w:val="Default"/>
    <w:qFormat/>
    <w:pPr>
      <w:spacing w:before="240" w:after="60"/>
    </w:pPr>
    <w:rPr>
      <w:rFonts w:cs="Times New Roman"/>
      <w:color w:val="00000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/>
      <w:color w:val="000066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4:55:00Z</dcterms:created>
  <dc:creator>SESA</dc:creator>
  <dc:description/>
  <dc:language>en-US</dc:language>
  <cp:lastModifiedBy>Prof.Luciano</cp:lastModifiedBy>
  <cp:lastPrinted>2017-07-05T13:20:00Z</cp:lastPrinted>
  <dcterms:modified xsi:type="dcterms:W3CDTF">2017-07-05T16:45:00Z</dcterms:modified>
  <cp:revision>12</cp:revision>
  <dc:subject/>
  <dc:title>SECRETARIA DA SAÚDE DO ESTADO DO CEARÁ / MINISTÉRIO DA SAÚDE / FICSaR</dc:title>
</cp:coreProperties>
</file>